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7CF6C" w14:textId="77777777" w:rsidR="00B86579" w:rsidRPr="008E25E8" w:rsidRDefault="008E3AFF" w:rsidP="00042A33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>Prevalence, incidence</w:t>
      </w:r>
      <w:r w:rsidR="00520D6C" w:rsidRPr="008E25E8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external causes of traumatic spinal cord injury</w:t>
      </w:r>
      <w:r w:rsidRPr="008E25E8">
        <w:rPr>
          <w:rFonts w:ascii="Times New Roman" w:hAnsi="Times New Roman" w:cs="Times New Roman"/>
          <w:b/>
          <w:bCs/>
          <w:sz w:val="20"/>
          <w:szCs w:val="20"/>
        </w:rPr>
        <w:t xml:space="preserve"> in China</w:t>
      </w:r>
      <w:r w:rsidR="000C203B" w:rsidRPr="008E25E8">
        <w:rPr>
          <w:rFonts w:ascii="Times New Roman" w:hAnsi="Times New Roman" w:cs="Times New Roman" w:hint="eastAsia"/>
          <w:b/>
          <w:bCs/>
          <w:sz w:val="20"/>
          <w:szCs w:val="20"/>
        </w:rPr>
        <w:t>: a nationally representative cross-sectional survey</w:t>
      </w:r>
    </w:p>
    <w:p w14:paraId="345D3FAC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860705D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Bin Jiang, </w:t>
      </w:r>
      <w:proofErr w:type="spellStart"/>
      <w:r w:rsidR="00BE6B8B" w:rsidRPr="008E25E8">
        <w:rPr>
          <w:rFonts w:ascii="Times New Roman" w:hAnsi="Times New Roman" w:cs="Times New Roman"/>
          <w:sz w:val="20"/>
          <w:szCs w:val="20"/>
        </w:rPr>
        <w:t>Dongling</w:t>
      </w:r>
      <w:proofErr w:type="spellEnd"/>
      <w:r w:rsidR="00BE6B8B" w:rsidRPr="008E25E8">
        <w:rPr>
          <w:rFonts w:ascii="Times New Roman" w:hAnsi="Times New Roman" w:cs="Times New Roman"/>
          <w:sz w:val="20"/>
          <w:szCs w:val="20"/>
        </w:rPr>
        <w:t xml:space="preserve"> Sun,</w:t>
      </w:r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Haixi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Sun,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Xiaoju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Ru,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Hongmei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Liu, </w:t>
      </w:r>
      <w:proofErr w:type="spellStart"/>
      <w:r w:rsidR="00BE6B8B" w:rsidRPr="008E25E8">
        <w:rPr>
          <w:rFonts w:ascii="Times New Roman" w:hAnsi="Times New Roman" w:cs="Times New Roman" w:hint="eastAsia"/>
          <w:sz w:val="20"/>
          <w:szCs w:val="20"/>
        </w:rPr>
        <w:t>Siqi</w:t>
      </w:r>
      <w:proofErr w:type="spellEnd"/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Ge</w:t>
      </w:r>
      <w:r w:rsidRPr="008E25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E6B8B" w:rsidRPr="008E25E8">
        <w:rPr>
          <w:rFonts w:ascii="Times New Roman" w:hAnsi="Times New Roman" w:cs="Times New Roman" w:hint="eastAsia"/>
          <w:sz w:val="20"/>
          <w:szCs w:val="20"/>
        </w:rPr>
        <w:t>Jie</w:t>
      </w:r>
      <w:proofErr w:type="spellEnd"/>
      <w:r w:rsidR="00BE6B8B" w:rsidRPr="008E25E8">
        <w:rPr>
          <w:rFonts w:ascii="Times New Roman" w:hAnsi="Times New Roman" w:cs="Times New Roman" w:hint="eastAsia"/>
          <w:sz w:val="20"/>
          <w:szCs w:val="20"/>
        </w:rPr>
        <w:t xml:space="preserve"> F</w:t>
      </w:r>
      <w:r w:rsidR="00900B19" w:rsidRPr="008E25E8">
        <w:rPr>
          <w:rFonts w:ascii="Times New Roman" w:hAnsi="Times New Roman" w:cs="Times New Roman" w:hint="eastAsia"/>
          <w:sz w:val="20"/>
          <w:szCs w:val="20"/>
        </w:rPr>
        <w:t>u</w:t>
      </w:r>
      <w:r w:rsidR="00BE6B8B" w:rsidRPr="008E25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BE6B8B" w:rsidRPr="008E25E8">
        <w:rPr>
          <w:rFonts w:ascii="Times New Roman" w:hAnsi="Times New Roman" w:cs="Times New Roman"/>
          <w:sz w:val="20"/>
          <w:szCs w:val="20"/>
        </w:rPr>
        <w:t>Wenzhi</w:t>
      </w:r>
      <w:proofErr w:type="spellEnd"/>
      <w:r w:rsidR="00BE6B8B" w:rsidRPr="008E25E8">
        <w:rPr>
          <w:rFonts w:ascii="Times New Roman" w:hAnsi="Times New Roman" w:cs="Times New Roman"/>
          <w:sz w:val="20"/>
          <w:szCs w:val="20"/>
        </w:rPr>
        <w:t xml:space="preserve"> Wang</w:t>
      </w:r>
    </w:p>
    <w:p w14:paraId="26C3998C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8E649C8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Department of Neuroepidemiology, Beijing Neurosurgical Institute, Beijing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Tiant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Hospital, Capital Medical University, Beijing, China (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Prof B Jiang, MD, D Sun, MD, PhD, H Sun, MD, PhD, X Ru, MD, PhD, </w:t>
      </w:r>
      <w:r w:rsidR="001605A3" w:rsidRPr="008E25E8">
        <w:rPr>
          <w:rFonts w:ascii="Times New Roman" w:hAnsi="Times New Roman" w:cs="Times New Roman"/>
          <w:sz w:val="20"/>
          <w:szCs w:val="20"/>
        </w:rPr>
        <w:t>H Liu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MD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S </w:t>
      </w:r>
      <w:r w:rsidR="001605A3" w:rsidRPr="008E25E8">
        <w:rPr>
          <w:rFonts w:ascii="Times New Roman" w:hAnsi="Times New Roman" w:cs="Times New Roman"/>
          <w:sz w:val="20"/>
          <w:szCs w:val="20"/>
        </w:rPr>
        <w:t>Ge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 MD, PhD, J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Fu</w:t>
      </w:r>
      <w:r w:rsidR="001605A3" w:rsidRPr="008E25E8">
        <w:rPr>
          <w:rFonts w:ascii="Times New Roman" w:hAnsi="Times New Roman" w:cs="Times New Roman"/>
          <w:sz w:val="20"/>
          <w:szCs w:val="20"/>
        </w:rPr>
        <w:t>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BA, Prof W Wang, MD</w:t>
      </w:r>
      <w:r w:rsidRPr="008E25E8">
        <w:rPr>
          <w:rFonts w:ascii="Times New Roman" w:hAnsi="Times New Roman" w:cs="Times New Roman"/>
          <w:sz w:val="20"/>
          <w:szCs w:val="20"/>
        </w:rPr>
        <w:t>),</w:t>
      </w:r>
    </w:p>
    <w:p w14:paraId="75A940CA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Municipal Key Laboratory of Clinical Epidemiology, Beijing, China (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Prof B Jiang, MD, D Sun, MD, PhD, H Sun, MD, PhD, X Ru, MD, PhD, </w:t>
      </w:r>
      <w:r w:rsidR="001605A3" w:rsidRPr="008E25E8">
        <w:rPr>
          <w:rFonts w:ascii="Times New Roman" w:hAnsi="Times New Roman" w:cs="Times New Roman"/>
          <w:sz w:val="20"/>
          <w:szCs w:val="20"/>
        </w:rPr>
        <w:t>H Liu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</w:t>
      </w:r>
      <w:r w:rsidR="001605A3" w:rsidRPr="008E25E8">
        <w:rPr>
          <w:rFonts w:ascii="Times New Roman" w:hAnsi="Times New Roman" w:cs="Times New Roman"/>
          <w:sz w:val="20"/>
          <w:szCs w:val="20"/>
        </w:rPr>
        <w:t xml:space="preserve"> MD,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 xml:space="preserve"> S </w:t>
      </w:r>
      <w:r w:rsidR="001605A3" w:rsidRPr="008E25E8">
        <w:rPr>
          <w:rFonts w:ascii="Times New Roman" w:hAnsi="Times New Roman" w:cs="Times New Roman"/>
          <w:sz w:val="20"/>
          <w:szCs w:val="20"/>
        </w:rPr>
        <w:t>Ge</w:t>
      </w:r>
      <w:r w:rsidR="001605A3" w:rsidRPr="008E25E8">
        <w:rPr>
          <w:rFonts w:ascii="Times New Roman" w:hAnsi="Times New Roman" w:cs="Times New Roman" w:hint="eastAsia"/>
          <w:sz w:val="20"/>
          <w:szCs w:val="20"/>
        </w:rPr>
        <w:t>, MD, PhD, Prof W Wang, MD</w:t>
      </w:r>
      <w:r w:rsidRPr="008E25E8">
        <w:rPr>
          <w:rFonts w:ascii="Times New Roman" w:hAnsi="Times New Roman" w:cs="Times New Roman"/>
          <w:sz w:val="20"/>
          <w:szCs w:val="20"/>
        </w:rPr>
        <w:t>),</w:t>
      </w:r>
    </w:p>
    <w:p w14:paraId="79277BFE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National Office for Cerebrovascular Diseases (CVD) Prevention and Control in China, Beijing, China (H Liu, MD, Prof W Wang, MD)</w:t>
      </w:r>
    </w:p>
    <w:p w14:paraId="7ACCADCA" w14:textId="77777777" w:rsidR="00B86579" w:rsidRPr="008E25E8" w:rsidRDefault="00B86579" w:rsidP="00042A33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9341B97" w14:textId="77777777" w:rsidR="00B86579" w:rsidRPr="008E25E8" w:rsidRDefault="008E3AFF" w:rsidP="00042A33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 xml:space="preserve">Correspondence to: </w:t>
      </w:r>
    </w:p>
    <w:p w14:paraId="7F133769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Prof Bin Jiang,</w:t>
      </w:r>
    </w:p>
    <w:p w14:paraId="1F41A2E5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Department of Neuroepidemiology, </w:t>
      </w:r>
    </w:p>
    <w:p w14:paraId="3412E676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Neurosurgical Institute,</w:t>
      </w:r>
    </w:p>
    <w:p w14:paraId="54200A58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Beijing </w:t>
      </w:r>
      <w:proofErr w:type="spellStart"/>
      <w:r w:rsidRPr="008E25E8">
        <w:rPr>
          <w:rFonts w:ascii="Times New Roman" w:hAnsi="Times New Roman" w:cs="Times New Roman"/>
          <w:sz w:val="20"/>
          <w:szCs w:val="20"/>
        </w:rPr>
        <w:t>Tiantan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Hospital,</w:t>
      </w:r>
    </w:p>
    <w:p w14:paraId="6C39A4C3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Capital Medical University,</w:t>
      </w:r>
    </w:p>
    <w:p w14:paraId="7A72C206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 w:hint="eastAsia"/>
          <w:sz w:val="20"/>
          <w:szCs w:val="20"/>
        </w:rPr>
        <w:t>Area 2, Building 1, Room 1003</w:t>
      </w:r>
    </w:p>
    <w:p w14:paraId="1F8A63AE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No. 119</w:t>
      </w:r>
      <w:r w:rsidRPr="008E25E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8E25E8">
        <w:rPr>
          <w:rFonts w:ascii="Times New Roman" w:hAnsi="Times New Roman" w:cs="Times New Roman"/>
          <w:sz w:val="20"/>
          <w:szCs w:val="20"/>
        </w:rPr>
        <w:t xml:space="preserve">South Fourth Ring Road West, </w:t>
      </w:r>
      <w:proofErr w:type="spellStart"/>
      <w:r w:rsidRPr="008E25E8">
        <w:rPr>
          <w:rFonts w:ascii="Times New Roman" w:hAnsi="Times New Roman" w:cs="Times New Roman" w:hint="eastAsia"/>
          <w:sz w:val="20"/>
          <w:szCs w:val="20"/>
        </w:rPr>
        <w:t>Fengtai</w:t>
      </w:r>
      <w:proofErr w:type="spellEnd"/>
      <w:r w:rsidRPr="008E25E8">
        <w:rPr>
          <w:rFonts w:ascii="Times New Roman" w:hAnsi="Times New Roman" w:cs="Times New Roman"/>
          <w:sz w:val="20"/>
          <w:szCs w:val="20"/>
        </w:rPr>
        <w:t xml:space="preserve"> District</w:t>
      </w:r>
    </w:p>
    <w:p w14:paraId="1B1EDBA9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>Beijing 1000</w:t>
      </w:r>
      <w:r w:rsidRPr="008E25E8">
        <w:rPr>
          <w:rFonts w:ascii="Times New Roman" w:hAnsi="Times New Roman" w:cs="Times New Roman" w:hint="eastAsia"/>
          <w:sz w:val="20"/>
          <w:szCs w:val="20"/>
        </w:rPr>
        <w:t>7</w:t>
      </w:r>
      <w:r w:rsidRPr="008E25E8">
        <w:rPr>
          <w:rFonts w:ascii="Times New Roman" w:hAnsi="Times New Roman" w:cs="Times New Roman"/>
          <w:sz w:val="20"/>
          <w:szCs w:val="20"/>
        </w:rPr>
        <w:t>0, P. R. China</w:t>
      </w:r>
    </w:p>
    <w:p w14:paraId="09DDA6E2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sz w:val="20"/>
          <w:szCs w:val="20"/>
        </w:rPr>
        <w:t xml:space="preserve">E-mail: </w:t>
      </w:r>
      <w:hyperlink r:id="rId12" w:history="1">
        <w:r w:rsidRPr="008E25E8">
          <w:rPr>
            <w:sz w:val="20"/>
            <w:szCs w:val="20"/>
          </w:rPr>
          <w:t>bjyjiang@hotmail.com</w:t>
        </w:r>
      </w:hyperlink>
      <w:r w:rsidRPr="008E25E8">
        <w:rPr>
          <w:rFonts w:ascii="Times New Roman" w:hAnsi="Times New Roman" w:cs="Times New Roman"/>
          <w:sz w:val="20"/>
          <w:szCs w:val="20"/>
        </w:rPr>
        <w:t xml:space="preserve">, </w:t>
      </w:r>
      <w:hyperlink r:id="rId13" w:history="1">
        <w:r w:rsidRPr="008E25E8">
          <w:rPr>
            <w:sz w:val="20"/>
            <w:szCs w:val="20"/>
          </w:rPr>
          <w:t>bjyjiang@163.com</w:t>
        </w:r>
      </w:hyperlink>
    </w:p>
    <w:p w14:paraId="1757E054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2145C125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b/>
          <w:sz w:val="20"/>
          <w:szCs w:val="20"/>
        </w:rPr>
        <w:t xml:space="preserve">ORCID number: </w:t>
      </w:r>
      <w:r w:rsidRPr="008E25E8">
        <w:rPr>
          <w:rFonts w:ascii="Times New Roman" w:hAnsi="Times New Roman" w:cs="Times New Roman" w:hint="eastAsia"/>
          <w:sz w:val="20"/>
          <w:szCs w:val="20"/>
        </w:rPr>
        <w:t>Bin Jiang,</w:t>
      </w:r>
      <w:r w:rsidRPr="008E25E8">
        <w:rPr>
          <w:rFonts w:ascii="Times New Roman" w:hAnsi="Times New Roman" w:cs="Times New Roman"/>
          <w:sz w:val="20"/>
          <w:szCs w:val="20"/>
        </w:rPr>
        <w:t xml:space="preserve"> 0000-0001-5808-7178</w:t>
      </w:r>
    </w:p>
    <w:p w14:paraId="0C0F7EFD" w14:textId="77777777" w:rsidR="001605A3" w:rsidRPr="008E25E8" w:rsidRDefault="001605A3" w:rsidP="00042A3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49875B85" w14:textId="77777777" w:rsidR="00B86579" w:rsidRPr="008E25E8" w:rsidRDefault="008E3AFF" w:rsidP="00042A33">
      <w:pPr>
        <w:tabs>
          <w:tab w:val="left" w:pos="540"/>
        </w:tabs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8E25E8">
        <w:rPr>
          <w:rFonts w:ascii="Times New Roman" w:hAnsi="Times New Roman" w:cs="Times New Roman"/>
          <w:b/>
          <w:bCs/>
          <w:sz w:val="20"/>
          <w:szCs w:val="20"/>
        </w:rPr>
        <w:t>Running title:</w:t>
      </w:r>
      <w:r w:rsidRPr="008E25E8">
        <w:rPr>
          <w:rFonts w:ascii="Times New Roman" w:hAnsi="Times New Roman" w:cs="Times New Roman"/>
          <w:sz w:val="20"/>
          <w:szCs w:val="20"/>
        </w:rPr>
        <w:t xml:space="preserve"> </w:t>
      </w:r>
      <w:r w:rsidR="009F1159">
        <w:rPr>
          <w:rFonts w:ascii="Times New Roman" w:hAnsi="Times New Roman" w:cs="Times New Roman" w:hint="eastAsia"/>
          <w:sz w:val="20"/>
          <w:szCs w:val="20"/>
        </w:rPr>
        <w:t>S</w:t>
      </w:r>
      <w:r w:rsidR="00D07633" w:rsidRPr="008E25E8">
        <w:rPr>
          <w:rFonts w:ascii="Times New Roman" w:hAnsi="Times New Roman" w:cs="Times New Roman" w:hint="eastAsia"/>
          <w:sz w:val="20"/>
          <w:szCs w:val="20"/>
        </w:rPr>
        <w:t xml:space="preserve">pinal cord </w:t>
      </w:r>
      <w:r w:rsidR="009F1159">
        <w:rPr>
          <w:rFonts w:ascii="Times New Roman" w:hAnsi="Times New Roman" w:cs="Times New Roman" w:hint="eastAsia"/>
          <w:sz w:val="20"/>
          <w:szCs w:val="20"/>
        </w:rPr>
        <w:t>trauma</w:t>
      </w:r>
      <w:r w:rsidR="00D07633" w:rsidRPr="008E25E8">
        <w:rPr>
          <w:rFonts w:ascii="Times New Roman" w:hAnsi="Times New Roman" w:cs="Times New Roman" w:hint="eastAsia"/>
          <w:sz w:val="20"/>
          <w:szCs w:val="20"/>
        </w:rPr>
        <w:t xml:space="preserve"> in China</w:t>
      </w:r>
    </w:p>
    <w:p w14:paraId="68CECC37" w14:textId="77777777" w:rsidR="002D53B0" w:rsidRPr="008E25E8" w:rsidRDefault="002D53B0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</w:p>
    <w:p w14:paraId="607D3E15" w14:textId="77777777" w:rsidR="00EF659C" w:rsidRPr="008E25E8" w:rsidRDefault="00EF659C" w:rsidP="00EF659C">
      <w:pPr>
        <w:tabs>
          <w:tab w:val="left" w:pos="7276"/>
        </w:tabs>
        <w:rPr>
          <w:rFonts w:ascii="Times New Roman" w:hAnsi="Times New Roman" w:cs="Times New Roman"/>
          <w:sz w:val="24"/>
          <w:szCs w:val="24"/>
        </w:rPr>
      </w:pPr>
      <w:r w:rsidRPr="008E25E8">
        <w:rPr>
          <w:rFonts w:ascii="Times New Roman" w:hAnsi="Times New Roman" w:cs="Times New Roman"/>
          <w:sz w:val="24"/>
          <w:szCs w:val="24"/>
        </w:rPr>
        <w:tab/>
      </w:r>
    </w:p>
    <w:p w14:paraId="3FC39F3E" w14:textId="77777777" w:rsidR="00B86579" w:rsidRPr="008E25E8" w:rsidRDefault="00B86579" w:rsidP="00EF659C">
      <w:pPr>
        <w:rPr>
          <w:rFonts w:ascii="Times New Roman" w:hAnsi="Times New Roman" w:cs="Times New Roman"/>
          <w:sz w:val="24"/>
          <w:szCs w:val="24"/>
        </w:rPr>
        <w:sectPr w:rsidR="00B86579" w:rsidRPr="008E25E8" w:rsidSect="00D81448">
          <w:footerReference w:type="defaul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C0F1C7" w14:textId="77777777" w:rsidR="00B86579" w:rsidRPr="008E25E8" w:rsidRDefault="00B8657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777" w:type="dxa"/>
        <w:tblInd w:w="-878" w:type="dxa"/>
        <w:tblLayout w:type="fixed"/>
        <w:tblLook w:val="04A0" w:firstRow="1" w:lastRow="0" w:firstColumn="1" w:lastColumn="0" w:noHBand="0" w:noVBand="1"/>
      </w:tblPr>
      <w:tblGrid>
        <w:gridCol w:w="1993"/>
        <w:gridCol w:w="1655"/>
        <w:gridCol w:w="1783"/>
        <w:gridCol w:w="2785"/>
        <w:gridCol w:w="1970"/>
        <w:gridCol w:w="1339"/>
        <w:gridCol w:w="1276"/>
        <w:gridCol w:w="1417"/>
        <w:gridCol w:w="1559"/>
      </w:tblGrid>
      <w:tr w:rsidR="00906BAE" w:rsidRPr="008E25E8" w14:paraId="65B85CB2" w14:textId="77777777" w:rsidTr="00270DAF">
        <w:trPr>
          <w:trHeight w:val="480"/>
        </w:trPr>
        <w:tc>
          <w:tcPr>
            <w:tcW w:w="15777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3A7B" w14:textId="77777777" w:rsidR="00906BAE" w:rsidRPr="008E25E8" w:rsidRDefault="00AB7D49" w:rsidP="009220AB">
            <w:pPr>
              <w:widowControl/>
              <w:jc w:val="left"/>
              <w:rPr>
                <w:rFonts w:ascii="Times New Roman Uni" w:eastAsia="Times New Roman Uni" w:hAnsi="Times New Roman Uni" w:cs="Times New Roman Uni"/>
                <w:b/>
                <w:kern w:val="0"/>
                <w:sz w:val="24"/>
                <w:szCs w:val="24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Supplementa</w:t>
            </w:r>
            <w:r w:rsidR="009D1E87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ry</w:t>
            </w:r>
            <w:r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 xml:space="preserve"> Table </w:t>
            </w:r>
            <w:r w:rsidR="002D53B0"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>3</w:t>
            </w:r>
            <w:r w:rsidR="00906BAE" w:rsidRPr="008E25E8">
              <w:rPr>
                <w:rFonts w:ascii="Times New Roman Uni" w:eastAsia="Times New Roman Uni" w:hAnsi="Times New Roman Uni" w:cs="Times New Roman Uni" w:hint="eastAsia"/>
                <w:b/>
                <w:kern w:val="0"/>
                <w:sz w:val="24"/>
                <w:szCs w:val="24"/>
              </w:rPr>
              <w:t xml:space="preserve"> Incidence of traumatic spinal cord injury (TSCI), etiology and demographic characteristics of TSCI patients from different regions or countries</w:t>
            </w:r>
          </w:p>
        </w:tc>
      </w:tr>
      <w:tr w:rsidR="00906BAE" w:rsidRPr="008E25E8" w14:paraId="1EC2CD21" w14:textId="77777777" w:rsidTr="00270DAF">
        <w:trPr>
          <w:trHeight w:val="840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8F499" w14:textId="77777777" w:rsidR="00906BAE" w:rsidRPr="008E25E8" w:rsidRDefault="00906BAE" w:rsidP="00091E5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uthor, </w:t>
            </w:r>
            <w:r w:rsidR="00091E57" w:rsidRPr="008E25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te, </w:t>
            </w:r>
            <w:r w:rsidR="00091E57" w:rsidRPr="008E25E8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</w:t>
            </w:r>
            <w:r w:rsidRPr="008E25E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ference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8CE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gion/Country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6C64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eriod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0459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esign</w:t>
            </w:r>
            <w:r w:rsidR="00E14AED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/methods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B730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ncidence (95% CI; per million population per year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8E1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Leading cause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8A1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econd causes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280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ean/median 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A051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ale-to-female ratio</w:t>
            </w:r>
          </w:p>
        </w:tc>
      </w:tr>
      <w:tr w:rsidR="00906BAE" w:rsidRPr="008E25E8" w14:paraId="5DE864F7" w14:textId="77777777" w:rsidTr="00270DAF">
        <w:trPr>
          <w:trHeight w:val="192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292E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elassie et al, 2015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9A68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outh Carolina</w:t>
            </w:r>
            <w:r w:rsidR="006219B4"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, US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79A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8–20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98EC" w14:textId="77777777" w:rsidR="00906BAE" w:rsidRPr="008E25E8" w:rsidRDefault="00906BAE" w:rsidP="00C3302F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 Population-</w:t>
            </w:r>
            <w:r w:rsidR="00C3302F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b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sed Study of TSCI surveill</w:t>
            </w:r>
            <w:r w:rsidR="00133929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ce and follow-up registry in persons older than 21 year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5C9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70.8 (average) during 1993-2012; </w:t>
            </w:r>
            <w:r w:rsidR="006219B4"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66.9 in 1998;</w:t>
            </w:r>
            <w:r w:rsidR="006219B4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11.7 in 2012.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ECC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35.4% on 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080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2.2% on aver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E0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C3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88:1</w:t>
            </w:r>
          </w:p>
        </w:tc>
      </w:tr>
      <w:tr w:rsidR="00906BAE" w:rsidRPr="008E25E8" w14:paraId="339AE46A" w14:textId="77777777" w:rsidTr="00270DAF">
        <w:trPr>
          <w:trHeight w:val="168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DE5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Jain et al, 2015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3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0ED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US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D2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3–20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AB01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urvey data from the US Nationwide Inpatient Sample databases in persons older than 15 year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865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4.0 (53.0-54.0) in 20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DBCE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40.4% in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39E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31.0% in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15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0F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41:1</w:t>
            </w:r>
          </w:p>
        </w:tc>
      </w:tr>
      <w:tr w:rsidR="00906BAE" w:rsidRPr="008E25E8" w14:paraId="578EEAAE" w14:textId="77777777" w:rsidTr="00270DAF">
        <w:trPr>
          <w:trHeight w:val="243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5F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ryden et al, 2003[3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A58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lberta, Canad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E3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7–200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4DF7" w14:textId="77777777" w:rsidR="00906BAE" w:rsidRPr="008E25E8" w:rsidRDefault="00D007CA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</w:t>
            </w:r>
            <w:r w:rsidR="00906BAE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ministrative data from the Alberta Ministry of Health and Wellness, records from the Alberta Trauma Registry, and death certificates from the Office of the Medical Examiner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D47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2.5 (47.7-57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F45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56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A92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19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6D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5.0 (medi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8B6E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52:1</w:t>
            </w:r>
          </w:p>
        </w:tc>
      </w:tr>
      <w:tr w:rsidR="00906BAE" w:rsidRPr="008E25E8" w14:paraId="195C7C31" w14:textId="77777777" w:rsidTr="00270DAF">
        <w:trPr>
          <w:trHeight w:val="253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E875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lastRenderedPageBreak/>
              <w:t>Pickett et al, 2006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5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A2C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anad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0B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7–200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7D02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trospectively reviews on hospital records of all patients with traumatic SCI between January 1997 and June 2001 among a catchment population of 924,257 people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AAD8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0.9 (average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D04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35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2E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1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5B3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156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88:1</w:t>
            </w:r>
          </w:p>
        </w:tc>
      </w:tr>
      <w:tr w:rsidR="00906BAE" w:rsidRPr="008E25E8" w14:paraId="49A647E2" w14:textId="77777777" w:rsidTr="00270DAF">
        <w:trPr>
          <w:trHeight w:val="259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15A2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Lenehan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2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6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935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British Columbia, Canad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50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5-200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4387" w14:textId="77777777" w:rsidR="00906BAE" w:rsidRPr="008E25E8" w:rsidRDefault="00906BAE" w:rsidP="00133929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trospective observational study utilizing prospectively collected population-based data among a population of approximately 4.2 millio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5E8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5.7 (average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E5C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51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7AC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28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22E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5.0 (medi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908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.40:1</w:t>
            </w:r>
          </w:p>
        </w:tc>
      </w:tr>
      <w:tr w:rsidR="00906BAE" w:rsidRPr="008E25E8" w14:paraId="0CDA17F7" w14:textId="77777777" w:rsidTr="00270DAF">
        <w:trPr>
          <w:trHeight w:val="162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5D3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hompson et al. 2015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7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8A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Qué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bec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, Canad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858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0–201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057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ata concerning T-SCI patients was retrieved from the Qué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bec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Trauma Registry in this retrospective cohort stud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0D4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6.9 (average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06E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41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18E8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5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5A5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ADC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.95:1</w:t>
            </w:r>
          </w:p>
        </w:tc>
      </w:tr>
      <w:tr w:rsidR="00906BAE" w:rsidRPr="008E25E8" w14:paraId="4D9599D5" w14:textId="77777777" w:rsidTr="00270DAF">
        <w:trPr>
          <w:trHeight w:val="121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1774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ontoto-Marqu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és et al, 2017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8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83E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Galicia, Spa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DD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5–201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ECD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Observational study with prospective and retrospective monitoring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62C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1.7 (average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78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54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A3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37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F5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59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.24:1</w:t>
            </w:r>
          </w:p>
        </w:tc>
      </w:tr>
      <w:tr w:rsidR="00906BAE" w:rsidRPr="008E25E8" w14:paraId="6A2CF357" w14:textId="77777777" w:rsidTr="00270DAF">
        <w:trPr>
          <w:trHeight w:val="69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6800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lastRenderedPageBreak/>
              <w:t>O'Connor, 2002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9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03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6E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8–1999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23B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ustralian SCI registe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E18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4.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20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42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22D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1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ABA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CC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.17:1</w:t>
            </w:r>
          </w:p>
        </w:tc>
      </w:tr>
      <w:tr w:rsidR="00906BAE" w:rsidRPr="008E25E8" w14:paraId="6157BF16" w14:textId="77777777" w:rsidTr="00270DAF">
        <w:trPr>
          <w:trHeight w:val="162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3888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ajdan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6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0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90C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ustr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CDD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2–20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05F2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SCI-related deaths and hospital admissions in Austria 2002–2012 were obtained from Statistics Austria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FD2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7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B0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49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CA4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njuries at home: 40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3E3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85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.86</w:t>
            </w:r>
          </w:p>
        </w:tc>
      </w:tr>
      <w:tr w:rsidR="00906BAE" w:rsidRPr="008E25E8" w14:paraId="5358A964" w14:textId="77777777" w:rsidTr="00270DAF">
        <w:trPr>
          <w:trHeight w:val="162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9A7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Chamberlain et al, 2015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1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C3A2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C9F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5–20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A1DC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ata from a retrospective study of medical files from all four specialized rehabilitation centers for SCI in Switzerland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28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8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556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9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067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ports &amp; leisure: 26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AF3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C27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90:1</w:t>
            </w:r>
          </w:p>
        </w:tc>
      </w:tr>
      <w:tr w:rsidR="00906BAE" w:rsidRPr="008E25E8" w14:paraId="011BA6A1" w14:textId="77777777" w:rsidTr="00270DAF">
        <w:trPr>
          <w:trHeight w:val="121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4596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ijendijk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4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2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052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3F7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1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87A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ata from a retrospective study of the Dutch National acute-care hospital database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DA1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4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A3C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53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14E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21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13E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087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85:1</w:t>
            </w:r>
          </w:p>
        </w:tc>
      </w:tr>
      <w:tr w:rsidR="00906BAE" w:rsidRPr="008E25E8" w14:paraId="407FB0C1" w14:textId="77777777" w:rsidTr="00270DAF">
        <w:trPr>
          <w:trHeight w:val="177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E38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Kn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ú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sd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ó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tir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2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6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8D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celan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FC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75–2009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6F7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trospective population-based epidemiological stud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D81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0.0 (average) in 1975-1979; 12.5 (average) in 1995-1999; 33.5 (average) in 2005-20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608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42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FD8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0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5F8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72E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57:1</w:t>
            </w:r>
          </w:p>
        </w:tc>
      </w:tr>
      <w:tr w:rsidR="00906BAE" w:rsidRPr="008E25E8" w14:paraId="13745451" w14:textId="77777777" w:rsidTr="00270DAF">
        <w:trPr>
          <w:trHeight w:val="214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B5B9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lastRenderedPageBreak/>
              <w:t>O'Connor and Murray, 2006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83B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Ireland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4FD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58A2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Prospective data collection on all patients with spinal cord injury (SCI) admitted for a comprehensive management 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programme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EAB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3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F6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5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3F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7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A28E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7.0 (media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1A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.69:1</w:t>
            </w:r>
          </w:p>
        </w:tc>
      </w:tr>
      <w:tr w:rsidR="00906BAE" w:rsidRPr="008E25E8" w14:paraId="69F70AE9" w14:textId="77777777" w:rsidTr="00270DAF">
        <w:trPr>
          <w:trHeight w:val="81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62B1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abre et al, 2012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142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Eston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C0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997–2007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DCF0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trospective population-based cohort stud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85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9.7 (36.6–43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F96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41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A7C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29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88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F5E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.47:1</w:t>
            </w:r>
          </w:p>
        </w:tc>
      </w:tr>
      <w:tr w:rsidR="00906BAE" w:rsidRPr="008E25E8" w14:paraId="4DB13973" w14:textId="77777777" w:rsidTr="00270DAF">
        <w:trPr>
          <w:trHeight w:val="202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79D1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Sabre et al, 2015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135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Estoni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80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5–2007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F05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edical records of patients with TSCI from all hospitals in Estonia from 2005 to 2007 and the data of the victims of TSCI who died before hospitalizatio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EB2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97.0 (87.4–106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53B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53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22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27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698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2A5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.89:1</w:t>
            </w:r>
          </w:p>
        </w:tc>
      </w:tr>
      <w:tr w:rsidR="00906BAE" w:rsidRPr="008E25E8" w14:paraId="0C9CE82D" w14:textId="77777777" w:rsidTr="00270DAF">
        <w:trPr>
          <w:trHeight w:val="81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D58F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Löfvenmark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5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}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99A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Botswa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792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11–2013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AA79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Descriptive study with a cross-sectional desig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E9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3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7113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68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C4E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Violence: 16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4C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E99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45:1</w:t>
            </w:r>
          </w:p>
        </w:tc>
      </w:tr>
      <w:tr w:rsidR="00906BAE" w:rsidRPr="008E25E8" w14:paraId="4CDE569C" w14:textId="77777777" w:rsidTr="00270DAF">
        <w:trPr>
          <w:trHeight w:val="40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C12A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aşoğ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lu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8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7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58A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urkey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C3D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13–2014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689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trospective stud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5B2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8.1–21.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8E4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34.4&amp;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CD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30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251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F29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31:1</w:t>
            </w:r>
          </w:p>
        </w:tc>
      </w:tr>
      <w:tr w:rsidR="00906BAE" w:rsidRPr="008E25E8" w14:paraId="03D0739A" w14:textId="77777777" w:rsidTr="00270DAF">
        <w:trPr>
          <w:trHeight w:val="63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6AA7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ahimi-</w:t>
            </w: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ovaghar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09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1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432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ehran, Ir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CF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3–200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F8A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 population-based study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C37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4.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407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75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CA5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25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D69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DD9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.00:1</w:t>
            </w:r>
          </w:p>
        </w:tc>
      </w:tr>
      <w:tr w:rsidR="00906BAE" w:rsidRPr="008E25E8" w14:paraId="164BD582" w14:textId="77777777" w:rsidTr="00270DAF">
        <w:trPr>
          <w:trHeight w:val="81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FBC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proofErr w:type="spellStart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Katoh</w:t>
            </w:r>
            <w:proofErr w:type="spellEnd"/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 xml:space="preserve"> et al, 2014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8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304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Japa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94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11–20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BBC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Retrospective questionnaire-based epidemiological study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D83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21.4 in 2011; 117.1 in 20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EFA0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62.1% in 2011; 54.9&amp; in 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917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23.2% in 2011; 27.5% in 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33F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7.6 in 2011; 64.3 in 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1567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.65 in 2011; 2.64:1 in 2012</w:t>
            </w:r>
          </w:p>
        </w:tc>
      </w:tr>
      <w:tr w:rsidR="00906BAE" w:rsidRPr="008E25E8" w14:paraId="78A5783F" w14:textId="77777777" w:rsidTr="00270DAF">
        <w:trPr>
          <w:trHeight w:val="810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9276" w14:textId="77777777" w:rsidR="00906BAE" w:rsidRPr="008E25E8" w:rsidRDefault="00906BAE" w:rsidP="00BE7B1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lastRenderedPageBreak/>
              <w:t>Ning et al, 2011[</w:t>
            </w:r>
            <w:r w:rsidR="00BE7B1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1BD4E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Tianjin, People's Republic of Chi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21F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4–200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AF4C3" w14:textId="77777777" w:rsidR="00906BAE" w:rsidRPr="008E25E8" w:rsidRDefault="00906BAE" w:rsidP="00DB3E8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 retrospective epidemiological study.</w:t>
            </w:r>
            <w:r w:rsidR="00FF7F64" w:rsidRPr="008E25E8">
              <w:t xml:space="preserve"> </w:t>
            </w:r>
            <w:r w:rsidR="00FF7F64" w:rsidRPr="008E25E8">
              <w:rPr>
                <w:rFonts w:hint="eastAsia"/>
              </w:rPr>
              <w:t>A</w:t>
            </w:r>
            <w:r w:rsidR="00FF7F64"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ll TSCI patients aged 15 years or older who were admitted to tertiary hospitals in Tianjin from 2004 to 2008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15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3.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4EA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56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28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34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F0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8E15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.63:1</w:t>
            </w:r>
          </w:p>
        </w:tc>
      </w:tr>
      <w:tr w:rsidR="00270DAF" w:rsidRPr="008E25E8" w14:paraId="080DC4D0" w14:textId="77777777" w:rsidTr="00270DAF">
        <w:trPr>
          <w:trHeight w:val="825"/>
        </w:trPr>
        <w:tc>
          <w:tcPr>
            <w:tcW w:w="1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EF13" w14:textId="77777777" w:rsidR="00906BAE" w:rsidRPr="008E25E8" w:rsidRDefault="00906BAE" w:rsidP="00E7247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Li et al, 2011[</w:t>
            </w:r>
            <w:r w:rsidR="00E7247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5</w:t>
            </w: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9ABA0B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Beijing, People's Republic of China</w:t>
            </w:r>
          </w:p>
        </w:tc>
        <w:tc>
          <w:tcPr>
            <w:tcW w:w="1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0181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2002</w:t>
            </w:r>
          </w:p>
        </w:tc>
        <w:tc>
          <w:tcPr>
            <w:tcW w:w="2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66C9C" w14:textId="77777777" w:rsidR="00906BAE" w:rsidRPr="008E25E8" w:rsidRDefault="00906BAE" w:rsidP="00FF7F64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A retrospective epidemiological study.</w:t>
            </w:r>
            <w:r w:rsidR="00FF7F64" w:rsidRPr="008E25E8">
              <w:rPr>
                <w:rFonts w:hint="eastAsia"/>
              </w:rPr>
              <w:t xml:space="preserve"> </w:t>
            </w:r>
            <w:r w:rsidR="00FF7F64"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Data of all ATSCI patients who were injured in Beijing in 2002 from sample hospitals were collected for detailed investigation.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FBD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60.6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8414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Falls: 45.8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E1F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MVCs: 26.9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4C6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41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B89" w14:textId="77777777" w:rsidR="00906BAE" w:rsidRPr="008E25E8" w:rsidRDefault="00906BAE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3.13:1</w:t>
            </w:r>
          </w:p>
        </w:tc>
      </w:tr>
      <w:tr w:rsidR="007508E8" w:rsidRPr="008E25E8" w14:paraId="67BE818A" w14:textId="77777777" w:rsidTr="00FF7F64">
        <w:trPr>
          <w:trHeight w:val="133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2254" w14:textId="77777777" w:rsidR="007508E8" w:rsidRPr="008E25E8" w:rsidRDefault="007508E8" w:rsidP="00E72477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Du et al, 2020[</w:t>
            </w:r>
            <w:r w:rsidR="00E72477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7</w:t>
            </w: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9DEC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Xi'an, People's Republic of Chi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36B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2014-201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5429" w14:textId="77777777" w:rsidR="007508E8" w:rsidRPr="008E25E8" w:rsidRDefault="007508E8" w:rsidP="00F523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A hospital-based retrospective epidemiological study. The medical records of the all spine centers or orthopedic centers in Xi’an were collected according to the International Classification of Disease Version 10 (ICD-10) and diagnostic code of TSCI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7F23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41.0 (36.6–45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E2D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Falls: 62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23BB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VCs: 26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F8A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C79" w14:textId="77777777" w:rsidR="007508E8" w:rsidRPr="008E25E8" w:rsidRDefault="007508E8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2.90:1</w:t>
            </w:r>
          </w:p>
        </w:tc>
      </w:tr>
      <w:tr w:rsidR="0075094D" w:rsidRPr="008E25E8" w14:paraId="4E73EEAF" w14:textId="77777777" w:rsidTr="00FF7F64">
        <w:trPr>
          <w:trHeight w:val="133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8532" w14:textId="77777777" w:rsidR="0075094D" w:rsidRPr="008E25E8" w:rsidRDefault="00FF7F64" w:rsidP="000E351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lastRenderedPageBreak/>
              <w:t>Chen et al, 1985[</w:t>
            </w:r>
            <w:r w:rsidR="000E3515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8</w:t>
            </w: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7E85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Taipei, Taiwan, People's Republic of Chi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865E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978-1981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73A7" w14:textId="77777777" w:rsidR="0075094D" w:rsidRPr="008E25E8" w:rsidRDefault="00FF7F64" w:rsidP="00F523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All record from general hospitals in Taipei. Included all spinal cord lesions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ADA6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4.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D4B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VCs: 44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6FB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Falls: 28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C1C4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3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A17" w14:textId="77777777" w:rsidR="0075094D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4.9:1</w:t>
            </w:r>
          </w:p>
        </w:tc>
      </w:tr>
      <w:tr w:rsidR="00FF7F64" w:rsidRPr="008E25E8" w14:paraId="0BF454D6" w14:textId="77777777" w:rsidTr="00FF7F64">
        <w:trPr>
          <w:trHeight w:val="133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909B" w14:textId="77777777" w:rsidR="00FF7F64" w:rsidRPr="008E25E8" w:rsidRDefault="00FF7F64" w:rsidP="000E351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Lan et al, 1993[</w:t>
            </w:r>
            <w:r w:rsidR="000E3515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9</w:t>
            </w: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6CC5" w14:textId="77777777" w:rsidR="00FF7F64" w:rsidRPr="008E25E8" w:rsidRDefault="00FF7F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Hualien county, Taiwan, People's Republic of Chi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689B" w14:textId="77777777" w:rsidR="00FF7F64" w:rsidRPr="008E25E8" w:rsidRDefault="00BC7012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986-1990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ECE24" w14:textId="77777777" w:rsidR="00FF7F64" w:rsidRPr="008E25E8" w:rsidRDefault="00BC7012" w:rsidP="00F523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Traumatic SCI in 4 hospitals in Hualien county. Exclusion Criteria: People who died before hospitalization; non-traumatic SCI; patients with transient paralysis; non-residents of Hualie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E7AA" w14:textId="77777777" w:rsidR="00FF7F64" w:rsidRPr="008E25E8" w:rsidRDefault="00BC7012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56.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B27" w14:textId="77777777" w:rsidR="00FF7F64" w:rsidRPr="008E25E8" w:rsidRDefault="00BC7012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VCs: 61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26C" w14:textId="77777777" w:rsidR="00FF7F64" w:rsidRPr="008E25E8" w:rsidRDefault="00BC7012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Falls: 23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1CB" w14:textId="77777777" w:rsidR="00FF7F64" w:rsidRPr="008E25E8" w:rsidRDefault="00BC7012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ale: 44.0; female: 46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ACA1" w14:textId="77777777" w:rsidR="00FF7F64" w:rsidRPr="008E25E8" w:rsidRDefault="00BC7012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4:1</w:t>
            </w:r>
          </w:p>
        </w:tc>
      </w:tr>
      <w:tr w:rsidR="00FF7F64" w:rsidRPr="008E25E8" w14:paraId="12F3B65F" w14:textId="77777777" w:rsidTr="00FF7F64">
        <w:trPr>
          <w:trHeight w:val="133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75FFF" w14:textId="77777777" w:rsidR="00FF7F64" w:rsidRPr="008E25E8" w:rsidRDefault="006E5564" w:rsidP="000E351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Chen et al, 1997[</w:t>
            </w:r>
            <w:r w:rsidR="000E3515"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10</w:t>
            </w: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A93B4" w14:textId="77777777" w:rsidR="00FF7F64" w:rsidRPr="008E25E8" w:rsidRDefault="006E55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Taiwan, People's Republic of China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09B" w14:textId="77777777" w:rsidR="00FF7F64" w:rsidRPr="008E25E8" w:rsidRDefault="006E5564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992-1996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A757" w14:textId="77777777" w:rsidR="00FF7F64" w:rsidRPr="008E25E8" w:rsidRDefault="006E5564" w:rsidP="00F523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Admissions in one the 113 hospitals (including 11 medical centers, 50 regional general hospitals, 52 local general hospitals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5D97" w14:textId="77777777" w:rsidR="00FF7F64" w:rsidRPr="008E25E8" w:rsidRDefault="00532371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8.8/million/year (1992-1996); 24.5/million/year (1993); 19.6/million/year (1994); 18.2/million/year (1995); 17.2/million/year (199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5168" w14:textId="77777777" w:rsidR="00FF7F64" w:rsidRPr="008E25E8" w:rsidRDefault="00532371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VCs: 46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C0E" w14:textId="77777777" w:rsidR="00FF7F64" w:rsidRPr="008E25E8" w:rsidRDefault="00532371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Falls: 44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6DD" w14:textId="77777777" w:rsidR="00FF7F64" w:rsidRPr="008E25E8" w:rsidRDefault="00532371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4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E10" w14:textId="77777777" w:rsidR="00FF7F64" w:rsidRPr="008E25E8" w:rsidRDefault="00532371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3:1</w:t>
            </w:r>
          </w:p>
        </w:tc>
      </w:tr>
      <w:tr w:rsidR="00FF7F64" w:rsidRPr="008E25E8" w14:paraId="09C64449" w14:textId="77777777" w:rsidTr="00FF7F64">
        <w:trPr>
          <w:trHeight w:val="1335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03B9" w14:textId="77777777" w:rsidR="00FF7F64" w:rsidRPr="008E25E8" w:rsidRDefault="002D3FEC" w:rsidP="000E3515">
            <w:pPr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lastRenderedPageBreak/>
              <w:t>Wu et al, 2012 [</w:t>
            </w:r>
            <w:r w:rsidR="000E3515" w:rsidRPr="008E25E8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3</w:t>
            </w:r>
            <w:r w:rsidRPr="008E25E8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]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A64E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Taiwan, People's Republic of Chi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A67F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998-200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3DC4" w14:textId="77777777" w:rsidR="00FF7F64" w:rsidRPr="008E25E8" w:rsidRDefault="002D3FEC" w:rsidP="00F523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SCI patients at least 20 years of age in the National Health Insurance Research Database of Taiwan.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43B1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50.6/million/year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E60B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VCs: 58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20DD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Falls: 34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B92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kern w:val="0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81F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.52:1</w:t>
            </w:r>
          </w:p>
        </w:tc>
      </w:tr>
      <w:tr w:rsidR="00FF7F64" w:rsidRPr="008E25E8" w14:paraId="51EAB227" w14:textId="77777777" w:rsidTr="00270DAF">
        <w:trPr>
          <w:trHeight w:val="1335"/>
        </w:trPr>
        <w:tc>
          <w:tcPr>
            <w:tcW w:w="1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66449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Present survey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20E19" w14:textId="77777777" w:rsidR="00FF7F64" w:rsidRPr="008E25E8" w:rsidRDefault="002D3FEC" w:rsidP="002D3FEC">
            <w:pPr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 w:hint="eastAsia"/>
                <w:sz w:val="20"/>
                <w:szCs w:val="20"/>
              </w:rPr>
              <w:t>People's Republic of China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3BD29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2012.9.1-2013.8.31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0C8CD5" w14:textId="77777777" w:rsidR="00FF7F64" w:rsidRPr="008E25E8" w:rsidRDefault="002D3FEC" w:rsidP="00F523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A retrospective population-based epidemiological study.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3B766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49.8 (34.4-70.7)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F8CBC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Falls: 55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E97B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MVCs: 26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DDB6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4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7AA3" w14:textId="77777777" w:rsidR="00FF7F64" w:rsidRPr="008E25E8" w:rsidRDefault="002D3FEC" w:rsidP="00AA7C75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</w:pPr>
            <w:r w:rsidRPr="008E25E8">
              <w:rPr>
                <w:rFonts w:ascii="Times New Roman Uni" w:eastAsia="Times New Roman Uni" w:hAnsi="Times New Roman Uni" w:cs="Times New Roman Uni"/>
                <w:kern w:val="0"/>
                <w:sz w:val="20"/>
                <w:szCs w:val="20"/>
              </w:rPr>
              <w:t>1.86:1</w:t>
            </w:r>
          </w:p>
        </w:tc>
      </w:tr>
    </w:tbl>
    <w:p w14:paraId="33C1746F" w14:textId="77777777" w:rsidR="00B86579" w:rsidRPr="008E25E8" w:rsidRDefault="00B86579" w:rsidP="000738F3">
      <w:pPr>
        <w:rPr>
          <w:rFonts w:ascii="Times New Roman" w:hAnsi="Times New Roman" w:cs="Times New Roman"/>
          <w:sz w:val="24"/>
          <w:szCs w:val="24"/>
        </w:rPr>
      </w:pPr>
    </w:p>
    <w:sectPr w:rsidR="00B86579" w:rsidRPr="008E25E8" w:rsidSect="00DC66EB">
      <w:pgSz w:w="16838" w:h="11906" w:orient="landscape"/>
      <w:pgMar w:top="1701" w:right="1440" w:bottom="1701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62CD3" w14:textId="77777777" w:rsidR="00EF17BC" w:rsidRDefault="00EF17BC" w:rsidP="00B86579">
      <w:r>
        <w:separator/>
      </w:r>
    </w:p>
  </w:endnote>
  <w:endnote w:type="continuationSeparator" w:id="0">
    <w:p w14:paraId="43E87B32" w14:textId="77777777" w:rsidR="00EF17BC" w:rsidRDefault="00EF17BC" w:rsidP="00B86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altName w:val="Times New Roman Uni"/>
    <w:panose1 w:val="00000000000000000000"/>
    <w:charset w:val="00"/>
    <w:family w:val="roman"/>
    <w:notTrueType/>
    <w:pitch w:val="default"/>
    <w:sig w:usb0="00000000" w:usb1="080E0000" w:usb2="00000010" w:usb3="00000000" w:csb0="00040001" w:csb1="00000000"/>
  </w:font>
  <w:font w:name="Myriad Pro Light SemiCon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 Pro Black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">
    <w:altName w:val="TimesNewRomanP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B9460" w14:textId="77777777" w:rsidR="00A47EED" w:rsidRDefault="00E147E5">
    <w:pPr>
      <w:pStyle w:val="Footer"/>
      <w:jc w:val="right"/>
      <w:rPr>
        <w:rFonts w:cs="Times New Roman"/>
      </w:rPr>
    </w:pPr>
    <w:r>
      <w:fldChar w:fldCharType="begin"/>
    </w:r>
    <w:r w:rsidR="00A47EED">
      <w:instrText xml:space="preserve"> PAGE   \* MERGEFORMAT </w:instrText>
    </w:r>
    <w:r>
      <w:fldChar w:fldCharType="separate"/>
    </w:r>
    <w:r w:rsidR="00294B45" w:rsidRPr="00294B45">
      <w:rPr>
        <w:noProof/>
        <w:lang w:val="zh-CN"/>
      </w:rPr>
      <w:t>11</w:t>
    </w:r>
    <w:r>
      <w:rPr>
        <w:lang w:val="zh-CN"/>
      </w:rPr>
      <w:fldChar w:fldCharType="end"/>
    </w:r>
  </w:p>
  <w:p w14:paraId="78681970" w14:textId="77777777" w:rsidR="00A47EED" w:rsidRDefault="00A47EED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0F884" w14:textId="77777777" w:rsidR="00EF17BC" w:rsidRDefault="00EF17BC" w:rsidP="00B86579">
      <w:r>
        <w:separator/>
      </w:r>
    </w:p>
  </w:footnote>
  <w:footnote w:type="continuationSeparator" w:id="0">
    <w:p w14:paraId="723C4D1D" w14:textId="77777777" w:rsidR="00EF17BC" w:rsidRDefault="00EF17BC" w:rsidP="00B86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C69DE"/>
    <w:multiLevelType w:val="multilevel"/>
    <w:tmpl w:val="59FC69DE"/>
    <w:lvl w:ilvl="0">
      <w:start w:val="1"/>
      <w:numFmt w:val="decimal"/>
      <w:lvlText w:val="%1."/>
      <w:lvlJc w:val="left"/>
      <w:pPr>
        <w:ind w:left="420" w:hanging="420"/>
      </w:p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316245"/>
    <w:rsid w:val="00001178"/>
    <w:rsid w:val="00002952"/>
    <w:rsid w:val="00004108"/>
    <w:rsid w:val="000045B8"/>
    <w:rsid w:val="000053E0"/>
    <w:rsid w:val="00005618"/>
    <w:rsid w:val="00006EC0"/>
    <w:rsid w:val="00006EFC"/>
    <w:rsid w:val="00011A7B"/>
    <w:rsid w:val="0001382A"/>
    <w:rsid w:val="000145AB"/>
    <w:rsid w:val="00015346"/>
    <w:rsid w:val="000162F8"/>
    <w:rsid w:val="00021967"/>
    <w:rsid w:val="00021AFB"/>
    <w:rsid w:val="00021E40"/>
    <w:rsid w:val="000233AC"/>
    <w:rsid w:val="0002360D"/>
    <w:rsid w:val="00023713"/>
    <w:rsid w:val="00023CDE"/>
    <w:rsid w:val="000246E4"/>
    <w:rsid w:val="000246FD"/>
    <w:rsid w:val="000264DC"/>
    <w:rsid w:val="00027120"/>
    <w:rsid w:val="00030B5F"/>
    <w:rsid w:val="00031DEF"/>
    <w:rsid w:val="00032276"/>
    <w:rsid w:val="00032C4A"/>
    <w:rsid w:val="00032FDD"/>
    <w:rsid w:val="000331DF"/>
    <w:rsid w:val="0003415B"/>
    <w:rsid w:val="00035A52"/>
    <w:rsid w:val="000365D9"/>
    <w:rsid w:val="00036AB5"/>
    <w:rsid w:val="00036F87"/>
    <w:rsid w:val="00040098"/>
    <w:rsid w:val="0004158E"/>
    <w:rsid w:val="00042681"/>
    <w:rsid w:val="00042A33"/>
    <w:rsid w:val="00043E54"/>
    <w:rsid w:val="00044354"/>
    <w:rsid w:val="000450EE"/>
    <w:rsid w:val="00045B27"/>
    <w:rsid w:val="00047220"/>
    <w:rsid w:val="000473D5"/>
    <w:rsid w:val="000473E0"/>
    <w:rsid w:val="0005061F"/>
    <w:rsid w:val="000506CA"/>
    <w:rsid w:val="000513ED"/>
    <w:rsid w:val="000519B2"/>
    <w:rsid w:val="00051AFA"/>
    <w:rsid w:val="00052187"/>
    <w:rsid w:val="0005316C"/>
    <w:rsid w:val="000536D8"/>
    <w:rsid w:val="00053D16"/>
    <w:rsid w:val="000549BD"/>
    <w:rsid w:val="000550BA"/>
    <w:rsid w:val="00055ABE"/>
    <w:rsid w:val="0005635D"/>
    <w:rsid w:val="00060B68"/>
    <w:rsid w:val="00064D8C"/>
    <w:rsid w:val="00064E66"/>
    <w:rsid w:val="000651F8"/>
    <w:rsid w:val="0006618A"/>
    <w:rsid w:val="00067AE7"/>
    <w:rsid w:val="00067D8C"/>
    <w:rsid w:val="000708E2"/>
    <w:rsid w:val="000710AA"/>
    <w:rsid w:val="00071DB1"/>
    <w:rsid w:val="00072335"/>
    <w:rsid w:val="000727C2"/>
    <w:rsid w:val="000738F3"/>
    <w:rsid w:val="000743E2"/>
    <w:rsid w:val="00074D18"/>
    <w:rsid w:val="00074DA9"/>
    <w:rsid w:val="00075584"/>
    <w:rsid w:val="00076366"/>
    <w:rsid w:val="000766D9"/>
    <w:rsid w:val="00080283"/>
    <w:rsid w:val="00080E99"/>
    <w:rsid w:val="00080FBC"/>
    <w:rsid w:val="0008119B"/>
    <w:rsid w:val="000817AD"/>
    <w:rsid w:val="00081CBD"/>
    <w:rsid w:val="00081E68"/>
    <w:rsid w:val="0008203C"/>
    <w:rsid w:val="000825F1"/>
    <w:rsid w:val="00084F58"/>
    <w:rsid w:val="000864CE"/>
    <w:rsid w:val="00086E67"/>
    <w:rsid w:val="00090250"/>
    <w:rsid w:val="0009075A"/>
    <w:rsid w:val="0009098B"/>
    <w:rsid w:val="000911FB"/>
    <w:rsid w:val="00091E2E"/>
    <w:rsid w:val="00091E57"/>
    <w:rsid w:val="00093EDA"/>
    <w:rsid w:val="0009405B"/>
    <w:rsid w:val="0009540E"/>
    <w:rsid w:val="0009603E"/>
    <w:rsid w:val="000A11E5"/>
    <w:rsid w:val="000A17F2"/>
    <w:rsid w:val="000A3D42"/>
    <w:rsid w:val="000A4594"/>
    <w:rsid w:val="000A4EC0"/>
    <w:rsid w:val="000A5336"/>
    <w:rsid w:val="000A5CD1"/>
    <w:rsid w:val="000A5D68"/>
    <w:rsid w:val="000A659D"/>
    <w:rsid w:val="000A7B56"/>
    <w:rsid w:val="000A7F15"/>
    <w:rsid w:val="000B0387"/>
    <w:rsid w:val="000B2677"/>
    <w:rsid w:val="000B2BF1"/>
    <w:rsid w:val="000B36E9"/>
    <w:rsid w:val="000B3ECF"/>
    <w:rsid w:val="000B3FE7"/>
    <w:rsid w:val="000B43A6"/>
    <w:rsid w:val="000B4C2D"/>
    <w:rsid w:val="000B536B"/>
    <w:rsid w:val="000B60FE"/>
    <w:rsid w:val="000B678E"/>
    <w:rsid w:val="000B6FE4"/>
    <w:rsid w:val="000B74E2"/>
    <w:rsid w:val="000C0CE8"/>
    <w:rsid w:val="000C203B"/>
    <w:rsid w:val="000C30B5"/>
    <w:rsid w:val="000C3695"/>
    <w:rsid w:val="000C3E54"/>
    <w:rsid w:val="000C5A00"/>
    <w:rsid w:val="000C601C"/>
    <w:rsid w:val="000D0B2A"/>
    <w:rsid w:val="000D1717"/>
    <w:rsid w:val="000D35D3"/>
    <w:rsid w:val="000D40AB"/>
    <w:rsid w:val="000D440D"/>
    <w:rsid w:val="000D54B4"/>
    <w:rsid w:val="000D5734"/>
    <w:rsid w:val="000D76D1"/>
    <w:rsid w:val="000E0661"/>
    <w:rsid w:val="000E10C4"/>
    <w:rsid w:val="000E169D"/>
    <w:rsid w:val="000E1741"/>
    <w:rsid w:val="000E3499"/>
    <w:rsid w:val="000E3515"/>
    <w:rsid w:val="000E3AE5"/>
    <w:rsid w:val="000E3E98"/>
    <w:rsid w:val="000E4F3D"/>
    <w:rsid w:val="000E745D"/>
    <w:rsid w:val="000E7892"/>
    <w:rsid w:val="000F012B"/>
    <w:rsid w:val="000F1890"/>
    <w:rsid w:val="000F5A62"/>
    <w:rsid w:val="000F5AF0"/>
    <w:rsid w:val="000F6292"/>
    <w:rsid w:val="000F691C"/>
    <w:rsid w:val="000F77F2"/>
    <w:rsid w:val="001000A7"/>
    <w:rsid w:val="001008F6"/>
    <w:rsid w:val="00101085"/>
    <w:rsid w:val="001011A9"/>
    <w:rsid w:val="0010255C"/>
    <w:rsid w:val="00102F95"/>
    <w:rsid w:val="001038F7"/>
    <w:rsid w:val="00104017"/>
    <w:rsid w:val="0010609C"/>
    <w:rsid w:val="00107D25"/>
    <w:rsid w:val="00110318"/>
    <w:rsid w:val="00110C34"/>
    <w:rsid w:val="001112D7"/>
    <w:rsid w:val="00112179"/>
    <w:rsid w:val="0011249F"/>
    <w:rsid w:val="0011266B"/>
    <w:rsid w:val="00112768"/>
    <w:rsid w:val="001138B1"/>
    <w:rsid w:val="00114762"/>
    <w:rsid w:val="00114A1A"/>
    <w:rsid w:val="001154C1"/>
    <w:rsid w:val="0012037E"/>
    <w:rsid w:val="00120D82"/>
    <w:rsid w:val="00121C72"/>
    <w:rsid w:val="00122821"/>
    <w:rsid w:val="00123333"/>
    <w:rsid w:val="001254B0"/>
    <w:rsid w:val="00125BF5"/>
    <w:rsid w:val="00126A75"/>
    <w:rsid w:val="001307CE"/>
    <w:rsid w:val="0013098A"/>
    <w:rsid w:val="001321F4"/>
    <w:rsid w:val="00132911"/>
    <w:rsid w:val="00132CD8"/>
    <w:rsid w:val="001333C5"/>
    <w:rsid w:val="001334F7"/>
    <w:rsid w:val="00133929"/>
    <w:rsid w:val="00133F71"/>
    <w:rsid w:val="00134343"/>
    <w:rsid w:val="00134B32"/>
    <w:rsid w:val="00135920"/>
    <w:rsid w:val="0013619F"/>
    <w:rsid w:val="00137E44"/>
    <w:rsid w:val="00142A77"/>
    <w:rsid w:val="001435B3"/>
    <w:rsid w:val="001446BC"/>
    <w:rsid w:val="00145322"/>
    <w:rsid w:val="001462D7"/>
    <w:rsid w:val="001470E3"/>
    <w:rsid w:val="00147B1F"/>
    <w:rsid w:val="00150642"/>
    <w:rsid w:val="00150A96"/>
    <w:rsid w:val="0015103E"/>
    <w:rsid w:val="00152A41"/>
    <w:rsid w:val="001539B6"/>
    <w:rsid w:val="0015655D"/>
    <w:rsid w:val="0015695A"/>
    <w:rsid w:val="00156C4F"/>
    <w:rsid w:val="00156E43"/>
    <w:rsid w:val="001570D1"/>
    <w:rsid w:val="0015766F"/>
    <w:rsid w:val="001605A3"/>
    <w:rsid w:val="0016405D"/>
    <w:rsid w:val="00164D2B"/>
    <w:rsid w:val="001658E7"/>
    <w:rsid w:val="001670E6"/>
    <w:rsid w:val="0016715E"/>
    <w:rsid w:val="001701AA"/>
    <w:rsid w:val="001705DC"/>
    <w:rsid w:val="00171C38"/>
    <w:rsid w:val="00171CE1"/>
    <w:rsid w:val="001734B1"/>
    <w:rsid w:val="00173B6C"/>
    <w:rsid w:val="00173CEA"/>
    <w:rsid w:val="00173E8D"/>
    <w:rsid w:val="00175677"/>
    <w:rsid w:val="00176FA2"/>
    <w:rsid w:val="001771EC"/>
    <w:rsid w:val="001817D8"/>
    <w:rsid w:val="00181F3A"/>
    <w:rsid w:val="00182087"/>
    <w:rsid w:val="0018244E"/>
    <w:rsid w:val="00182BC1"/>
    <w:rsid w:val="00182D20"/>
    <w:rsid w:val="0018524B"/>
    <w:rsid w:val="001853E2"/>
    <w:rsid w:val="00185B6C"/>
    <w:rsid w:val="00185EFB"/>
    <w:rsid w:val="001872B3"/>
    <w:rsid w:val="00187922"/>
    <w:rsid w:val="0019240C"/>
    <w:rsid w:val="0019274D"/>
    <w:rsid w:val="001929DF"/>
    <w:rsid w:val="0019345D"/>
    <w:rsid w:val="00194078"/>
    <w:rsid w:val="00194AC4"/>
    <w:rsid w:val="00194D27"/>
    <w:rsid w:val="0019507A"/>
    <w:rsid w:val="00195990"/>
    <w:rsid w:val="001961D0"/>
    <w:rsid w:val="0019690A"/>
    <w:rsid w:val="001978DC"/>
    <w:rsid w:val="001978F5"/>
    <w:rsid w:val="00197DD4"/>
    <w:rsid w:val="001A2256"/>
    <w:rsid w:val="001A2CE0"/>
    <w:rsid w:val="001A3014"/>
    <w:rsid w:val="001A57A4"/>
    <w:rsid w:val="001A6264"/>
    <w:rsid w:val="001A78E9"/>
    <w:rsid w:val="001B271E"/>
    <w:rsid w:val="001B2E1D"/>
    <w:rsid w:val="001B2E62"/>
    <w:rsid w:val="001B3490"/>
    <w:rsid w:val="001B3511"/>
    <w:rsid w:val="001B3512"/>
    <w:rsid w:val="001B4724"/>
    <w:rsid w:val="001B4CAA"/>
    <w:rsid w:val="001B5889"/>
    <w:rsid w:val="001B6262"/>
    <w:rsid w:val="001B67C9"/>
    <w:rsid w:val="001B761A"/>
    <w:rsid w:val="001C1A86"/>
    <w:rsid w:val="001C4ADF"/>
    <w:rsid w:val="001C52A6"/>
    <w:rsid w:val="001C57C2"/>
    <w:rsid w:val="001C58C0"/>
    <w:rsid w:val="001C58D3"/>
    <w:rsid w:val="001C717D"/>
    <w:rsid w:val="001C7589"/>
    <w:rsid w:val="001D1D0B"/>
    <w:rsid w:val="001D2913"/>
    <w:rsid w:val="001D2DF8"/>
    <w:rsid w:val="001D34C1"/>
    <w:rsid w:val="001D5392"/>
    <w:rsid w:val="001D5CB6"/>
    <w:rsid w:val="001D60CD"/>
    <w:rsid w:val="001D65BE"/>
    <w:rsid w:val="001D6913"/>
    <w:rsid w:val="001D6FBE"/>
    <w:rsid w:val="001D7D1A"/>
    <w:rsid w:val="001E065B"/>
    <w:rsid w:val="001E0EB0"/>
    <w:rsid w:val="001E1421"/>
    <w:rsid w:val="001E228B"/>
    <w:rsid w:val="001E2E71"/>
    <w:rsid w:val="001E3B34"/>
    <w:rsid w:val="001E4B02"/>
    <w:rsid w:val="001E4D93"/>
    <w:rsid w:val="001E7BE3"/>
    <w:rsid w:val="001F0A5A"/>
    <w:rsid w:val="001F104C"/>
    <w:rsid w:val="001F1E00"/>
    <w:rsid w:val="001F223F"/>
    <w:rsid w:val="001F2690"/>
    <w:rsid w:val="001F40CD"/>
    <w:rsid w:val="001F4410"/>
    <w:rsid w:val="001F57B1"/>
    <w:rsid w:val="001F5EAC"/>
    <w:rsid w:val="00200AB2"/>
    <w:rsid w:val="00201F6D"/>
    <w:rsid w:val="002029E8"/>
    <w:rsid w:val="00202BEB"/>
    <w:rsid w:val="00204F51"/>
    <w:rsid w:val="00205CD4"/>
    <w:rsid w:val="00205DBE"/>
    <w:rsid w:val="00206205"/>
    <w:rsid w:val="00206BCB"/>
    <w:rsid w:val="002104D3"/>
    <w:rsid w:val="00210776"/>
    <w:rsid w:val="0021087A"/>
    <w:rsid w:val="00210EBB"/>
    <w:rsid w:val="00213130"/>
    <w:rsid w:val="00213787"/>
    <w:rsid w:val="00213B3A"/>
    <w:rsid w:val="0021407B"/>
    <w:rsid w:val="00215530"/>
    <w:rsid w:val="00221BB3"/>
    <w:rsid w:val="00222D0E"/>
    <w:rsid w:val="00223CBE"/>
    <w:rsid w:val="00224D02"/>
    <w:rsid w:val="00225193"/>
    <w:rsid w:val="0022624F"/>
    <w:rsid w:val="0022625F"/>
    <w:rsid w:val="00230DFB"/>
    <w:rsid w:val="00230EBE"/>
    <w:rsid w:val="0023300B"/>
    <w:rsid w:val="00235911"/>
    <w:rsid w:val="00236CF9"/>
    <w:rsid w:val="00237C82"/>
    <w:rsid w:val="00237CDF"/>
    <w:rsid w:val="0024054F"/>
    <w:rsid w:val="0024116B"/>
    <w:rsid w:val="002413BA"/>
    <w:rsid w:val="00241534"/>
    <w:rsid w:val="00243196"/>
    <w:rsid w:val="002439FD"/>
    <w:rsid w:val="00244A80"/>
    <w:rsid w:val="00244B23"/>
    <w:rsid w:val="00244EC8"/>
    <w:rsid w:val="00245D21"/>
    <w:rsid w:val="00247852"/>
    <w:rsid w:val="00247B0F"/>
    <w:rsid w:val="002503CA"/>
    <w:rsid w:val="00250509"/>
    <w:rsid w:val="002505FF"/>
    <w:rsid w:val="002511D8"/>
    <w:rsid w:val="00251630"/>
    <w:rsid w:val="00251EA8"/>
    <w:rsid w:val="002522A7"/>
    <w:rsid w:val="00253988"/>
    <w:rsid w:val="00255702"/>
    <w:rsid w:val="00255A55"/>
    <w:rsid w:val="002569A6"/>
    <w:rsid w:val="0025710F"/>
    <w:rsid w:val="00257489"/>
    <w:rsid w:val="00257F02"/>
    <w:rsid w:val="002604B8"/>
    <w:rsid w:val="0026148A"/>
    <w:rsid w:val="002618AB"/>
    <w:rsid w:val="00264290"/>
    <w:rsid w:val="00266305"/>
    <w:rsid w:val="002704BA"/>
    <w:rsid w:val="00270DAF"/>
    <w:rsid w:val="00272409"/>
    <w:rsid w:val="002724C7"/>
    <w:rsid w:val="002756ED"/>
    <w:rsid w:val="00275A09"/>
    <w:rsid w:val="00275AC9"/>
    <w:rsid w:val="00276BDC"/>
    <w:rsid w:val="00277CAE"/>
    <w:rsid w:val="00280966"/>
    <w:rsid w:val="002817A3"/>
    <w:rsid w:val="002820F8"/>
    <w:rsid w:val="00282C65"/>
    <w:rsid w:val="0028493C"/>
    <w:rsid w:val="00284A4C"/>
    <w:rsid w:val="0028538A"/>
    <w:rsid w:val="00286D5D"/>
    <w:rsid w:val="0028715F"/>
    <w:rsid w:val="002879B9"/>
    <w:rsid w:val="00287D31"/>
    <w:rsid w:val="00290181"/>
    <w:rsid w:val="002932B8"/>
    <w:rsid w:val="002932DA"/>
    <w:rsid w:val="00294B45"/>
    <w:rsid w:val="00297247"/>
    <w:rsid w:val="002A0ABB"/>
    <w:rsid w:val="002A1457"/>
    <w:rsid w:val="002A227C"/>
    <w:rsid w:val="002A3551"/>
    <w:rsid w:val="002A5589"/>
    <w:rsid w:val="002A6DDA"/>
    <w:rsid w:val="002A75F1"/>
    <w:rsid w:val="002A799F"/>
    <w:rsid w:val="002A7E55"/>
    <w:rsid w:val="002B00E5"/>
    <w:rsid w:val="002B2CE7"/>
    <w:rsid w:val="002B3F42"/>
    <w:rsid w:val="002B4279"/>
    <w:rsid w:val="002B4A63"/>
    <w:rsid w:val="002B56C8"/>
    <w:rsid w:val="002B745B"/>
    <w:rsid w:val="002B7790"/>
    <w:rsid w:val="002B79D2"/>
    <w:rsid w:val="002C2404"/>
    <w:rsid w:val="002C3BFD"/>
    <w:rsid w:val="002C4B97"/>
    <w:rsid w:val="002C5502"/>
    <w:rsid w:val="002C649C"/>
    <w:rsid w:val="002C6689"/>
    <w:rsid w:val="002C6FBB"/>
    <w:rsid w:val="002C7AB1"/>
    <w:rsid w:val="002C7B05"/>
    <w:rsid w:val="002D069A"/>
    <w:rsid w:val="002D126E"/>
    <w:rsid w:val="002D14A7"/>
    <w:rsid w:val="002D357E"/>
    <w:rsid w:val="002D3FEC"/>
    <w:rsid w:val="002D53B0"/>
    <w:rsid w:val="002D542B"/>
    <w:rsid w:val="002D5CA9"/>
    <w:rsid w:val="002D64A7"/>
    <w:rsid w:val="002E0567"/>
    <w:rsid w:val="002E136F"/>
    <w:rsid w:val="002E15D7"/>
    <w:rsid w:val="002E1870"/>
    <w:rsid w:val="002E2AAD"/>
    <w:rsid w:val="002E2E84"/>
    <w:rsid w:val="002E3434"/>
    <w:rsid w:val="002E4111"/>
    <w:rsid w:val="002E451F"/>
    <w:rsid w:val="002E4693"/>
    <w:rsid w:val="002E4A5E"/>
    <w:rsid w:val="002E4D52"/>
    <w:rsid w:val="002E5640"/>
    <w:rsid w:val="002E5AC3"/>
    <w:rsid w:val="002E6370"/>
    <w:rsid w:val="002E6638"/>
    <w:rsid w:val="002E6CB1"/>
    <w:rsid w:val="002E6F82"/>
    <w:rsid w:val="002E77A8"/>
    <w:rsid w:val="002F0441"/>
    <w:rsid w:val="002F087C"/>
    <w:rsid w:val="002F0F17"/>
    <w:rsid w:val="002F266C"/>
    <w:rsid w:val="002F2A91"/>
    <w:rsid w:val="002F40F6"/>
    <w:rsid w:val="002F4293"/>
    <w:rsid w:val="002F637B"/>
    <w:rsid w:val="002F7A5F"/>
    <w:rsid w:val="003012D3"/>
    <w:rsid w:val="00301BCD"/>
    <w:rsid w:val="00301C6F"/>
    <w:rsid w:val="00301F81"/>
    <w:rsid w:val="0030314E"/>
    <w:rsid w:val="00304325"/>
    <w:rsid w:val="00304522"/>
    <w:rsid w:val="00305BFD"/>
    <w:rsid w:val="00305D25"/>
    <w:rsid w:val="0030601F"/>
    <w:rsid w:val="00306B46"/>
    <w:rsid w:val="003102F9"/>
    <w:rsid w:val="003109C8"/>
    <w:rsid w:val="00310E56"/>
    <w:rsid w:val="00311A4D"/>
    <w:rsid w:val="00313C23"/>
    <w:rsid w:val="00314752"/>
    <w:rsid w:val="003149D9"/>
    <w:rsid w:val="00315578"/>
    <w:rsid w:val="00316245"/>
    <w:rsid w:val="00316EF6"/>
    <w:rsid w:val="00317767"/>
    <w:rsid w:val="00317A85"/>
    <w:rsid w:val="00320382"/>
    <w:rsid w:val="00322D21"/>
    <w:rsid w:val="003233E0"/>
    <w:rsid w:val="00324233"/>
    <w:rsid w:val="0032488E"/>
    <w:rsid w:val="00324F61"/>
    <w:rsid w:val="00324FA5"/>
    <w:rsid w:val="00325F56"/>
    <w:rsid w:val="003260BB"/>
    <w:rsid w:val="00326890"/>
    <w:rsid w:val="00327BBF"/>
    <w:rsid w:val="00327F5A"/>
    <w:rsid w:val="00331107"/>
    <w:rsid w:val="003318B3"/>
    <w:rsid w:val="00332898"/>
    <w:rsid w:val="0033467D"/>
    <w:rsid w:val="0033467F"/>
    <w:rsid w:val="003357AB"/>
    <w:rsid w:val="003363A8"/>
    <w:rsid w:val="00340766"/>
    <w:rsid w:val="00342551"/>
    <w:rsid w:val="00342EDF"/>
    <w:rsid w:val="00343447"/>
    <w:rsid w:val="00343FB9"/>
    <w:rsid w:val="0034403C"/>
    <w:rsid w:val="00344CBF"/>
    <w:rsid w:val="00346414"/>
    <w:rsid w:val="003478C8"/>
    <w:rsid w:val="00347A79"/>
    <w:rsid w:val="00347B9F"/>
    <w:rsid w:val="00347DE8"/>
    <w:rsid w:val="00350247"/>
    <w:rsid w:val="00350A99"/>
    <w:rsid w:val="003529B1"/>
    <w:rsid w:val="00352C3B"/>
    <w:rsid w:val="00352E86"/>
    <w:rsid w:val="0035434A"/>
    <w:rsid w:val="003544FE"/>
    <w:rsid w:val="00355501"/>
    <w:rsid w:val="0035571C"/>
    <w:rsid w:val="00355B9B"/>
    <w:rsid w:val="00355E39"/>
    <w:rsid w:val="00356D42"/>
    <w:rsid w:val="00357090"/>
    <w:rsid w:val="00357920"/>
    <w:rsid w:val="00357EFC"/>
    <w:rsid w:val="00361286"/>
    <w:rsid w:val="003614A5"/>
    <w:rsid w:val="00361F89"/>
    <w:rsid w:val="0036216E"/>
    <w:rsid w:val="003625F1"/>
    <w:rsid w:val="00362749"/>
    <w:rsid w:val="003632A0"/>
    <w:rsid w:val="00365CF1"/>
    <w:rsid w:val="00366942"/>
    <w:rsid w:val="00366EFE"/>
    <w:rsid w:val="0036754E"/>
    <w:rsid w:val="003708ED"/>
    <w:rsid w:val="00371BF3"/>
    <w:rsid w:val="00372A5E"/>
    <w:rsid w:val="00372AA8"/>
    <w:rsid w:val="00374EE6"/>
    <w:rsid w:val="003754CD"/>
    <w:rsid w:val="0037565B"/>
    <w:rsid w:val="00375BBF"/>
    <w:rsid w:val="0037703C"/>
    <w:rsid w:val="00377457"/>
    <w:rsid w:val="003777A2"/>
    <w:rsid w:val="00380C74"/>
    <w:rsid w:val="0038347B"/>
    <w:rsid w:val="00383B3B"/>
    <w:rsid w:val="00384BDB"/>
    <w:rsid w:val="00385095"/>
    <w:rsid w:val="00385D74"/>
    <w:rsid w:val="00387944"/>
    <w:rsid w:val="00390785"/>
    <w:rsid w:val="003909DB"/>
    <w:rsid w:val="00390D09"/>
    <w:rsid w:val="00391FE5"/>
    <w:rsid w:val="00393182"/>
    <w:rsid w:val="00393993"/>
    <w:rsid w:val="0039513B"/>
    <w:rsid w:val="00395681"/>
    <w:rsid w:val="00395AF5"/>
    <w:rsid w:val="00397BBF"/>
    <w:rsid w:val="003A1062"/>
    <w:rsid w:val="003A14CF"/>
    <w:rsid w:val="003A177A"/>
    <w:rsid w:val="003A18DA"/>
    <w:rsid w:val="003A22BD"/>
    <w:rsid w:val="003A4A1D"/>
    <w:rsid w:val="003A5484"/>
    <w:rsid w:val="003A75DF"/>
    <w:rsid w:val="003B11F3"/>
    <w:rsid w:val="003B13CB"/>
    <w:rsid w:val="003B16F2"/>
    <w:rsid w:val="003B1840"/>
    <w:rsid w:val="003B18B5"/>
    <w:rsid w:val="003B2224"/>
    <w:rsid w:val="003B32C1"/>
    <w:rsid w:val="003B36BE"/>
    <w:rsid w:val="003B4438"/>
    <w:rsid w:val="003B5C04"/>
    <w:rsid w:val="003B5F5F"/>
    <w:rsid w:val="003B707C"/>
    <w:rsid w:val="003B71EF"/>
    <w:rsid w:val="003C0202"/>
    <w:rsid w:val="003C02B7"/>
    <w:rsid w:val="003C3615"/>
    <w:rsid w:val="003C4E1E"/>
    <w:rsid w:val="003C58CB"/>
    <w:rsid w:val="003C6539"/>
    <w:rsid w:val="003D00E7"/>
    <w:rsid w:val="003D04B9"/>
    <w:rsid w:val="003D08A7"/>
    <w:rsid w:val="003D0A79"/>
    <w:rsid w:val="003D0C90"/>
    <w:rsid w:val="003D1004"/>
    <w:rsid w:val="003D1931"/>
    <w:rsid w:val="003D1A3E"/>
    <w:rsid w:val="003D28DA"/>
    <w:rsid w:val="003D2FFA"/>
    <w:rsid w:val="003D45E3"/>
    <w:rsid w:val="003D4823"/>
    <w:rsid w:val="003D4843"/>
    <w:rsid w:val="003D5016"/>
    <w:rsid w:val="003E06FE"/>
    <w:rsid w:val="003E1BA9"/>
    <w:rsid w:val="003E2C8D"/>
    <w:rsid w:val="003E35EF"/>
    <w:rsid w:val="003E4095"/>
    <w:rsid w:val="003E42ED"/>
    <w:rsid w:val="003E53B4"/>
    <w:rsid w:val="003E6308"/>
    <w:rsid w:val="003E6C63"/>
    <w:rsid w:val="003F145D"/>
    <w:rsid w:val="003F1AC2"/>
    <w:rsid w:val="003F2F4F"/>
    <w:rsid w:val="003F3B30"/>
    <w:rsid w:val="003F4889"/>
    <w:rsid w:val="003F75C3"/>
    <w:rsid w:val="00400213"/>
    <w:rsid w:val="00400A4B"/>
    <w:rsid w:val="00401282"/>
    <w:rsid w:val="00401384"/>
    <w:rsid w:val="0040155F"/>
    <w:rsid w:val="00401F60"/>
    <w:rsid w:val="004030A9"/>
    <w:rsid w:val="00403777"/>
    <w:rsid w:val="00405F09"/>
    <w:rsid w:val="004062C4"/>
    <w:rsid w:val="00406AA4"/>
    <w:rsid w:val="004070EE"/>
    <w:rsid w:val="00407E9E"/>
    <w:rsid w:val="004121BE"/>
    <w:rsid w:val="0041432E"/>
    <w:rsid w:val="004144F7"/>
    <w:rsid w:val="00416538"/>
    <w:rsid w:val="00416A80"/>
    <w:rsid w:val="00420369"/>
    <w:rsid w:val="004219B8"/>
    <w:rsid w:val="00421A2E"/>
    <w:rsid w:val="00422226"/>
    <w:rsid w:val="00422C19"/>
    <w:rsid w:val="00423892"/>
    <w:rsid w:val="00423CAF"/>
    <w:rsid w:val="00423DF7"/>
    <w:rsid w:val="004246BD"/>
    <w:rsid w:val="00425C46"/>
    <w:rsid w:val="004266EE"/>
    <w:rsid w:val="00426C54"/>
    <w:rsid w:val="00427EF7"/>
    <w:rsid w:val="00433B7E"/>
    <w:rsid w:val="004347C1"/>
    <w:rsid w:val="00437477"/>
    <w:rsid w:val="0044131C"/>
    <w:rsid w:val="0044189A"/>
    <w:rsid w:val="00442164"/>
    <w:rsid w:val="0044392F"/>
    <w:rsid w:val="00443E2F"/>
    <w:rsid w:val="004447E8"/>
    <w:rsid w:val="00446782"/>
    <w:rsid w:val="00446CD8"/>
    <w:rsid w:val="00447412"/>
    <w:rsid w:val="004477D0"/>
    <w:rsid w:val="00450132"/>
    <w:rsid w:val="00450C8B"/>
    <w:rsid w:val="00452BB1"/>
    <w:rsid w:val="004532A4"/>
    <w:rsid w:val="004542D7"/>
    <w:rsid w:val="004547A1"/>
    <w:rsid w:val="00454B7B"/>
    <w:rsid w:val="004552C8"/>
    <w:rsid w:val="00455F02"/>
    <w:rsid w:val="004565F2"/>
    <w:rsid w:val="0045732F"/>
    <w:rsid w:val="0045741E"/>
    <w:rsid w:val="00457AEA"/>
    <w:rsid w:val="00462EAC"/>
    <w:rsid w:val="00465EEB"/>
    <w:rsid w:val="00466924"/>
    <w:rsid w:val="00470C72"/>
    <w:rsid w:val="00471666"/>
    <w:rsid w:val="00471668"/>
    <w:rsid w:val="00471B69"/>
    <w:rsid w:val="004754EF"/>
    <w:rsid w:val="004759BF"/>
    <w:rsid w:val="00476410"/>
    <w:rsid w:val="00476D78"/>
    <w:rsid w:val="00480331"/>
    <w:rsid w:val="00481357"/>
    <w:rsid w:val="00481995"/>
    <w:rsid w:val="00482CCC"/>
    <w:rsid w:val="004838C5"/>
    <w:rsid w:val="004839E9"/>
    <w:rsid w:val="00483F3E"/>
    <w:rsid w:val="00484F56"/>
    <w:rsid w:val="004874A0"/>
    <w:rsid w:val="00490707"/>
    <w:rsid w:val="0049084D"/>
    <w:rsid w:val="00490BEA"/>
    <w:rsid w:val="00491D81"/>
    <w:rsid w:val="00494281"/>
    <w:rsid w:val="00494614"/>
    <w:rsid w:val="00495F3B"/>
    <w:rsid w:val="00497398"/>
    <w:rsid w:val="00497D5D"/>
    <w:rsid w:val="00497E5F"/>
    <w:rsid w:val="004A000E"/>
    <w:rsid w:val="004A18F3"/>
    <w:rsid w:val="004A25AA"/>
    <w:rsid w:val="004A2A50"/>
    <w:rsid w:val="004A4A81"/>
    <w:rsid w:val="004A4BD4"/>
    <w:rsid w:val="004A4E7A"/>
    <w:rsid w:val="004A4ED0"/>
    <w:rsid w:val="004A7ED7"/>
    <w:rsid w:val="004B0333"/>
    <w:rsid w:val="004B1CBB"/>
    <w:rsid w:val="004B25F8"/>
    <w:rsid w:val="004B5410"/>
    <w:rsid w:val="004B67E6"/>
    <w:rsid w:val="004B6D81"/>
    <w:rsid w:val="004B721B"/>
    <w:rsid w:val="004B7ED0"/>
    <w:rsid w:val="004C00F2"/>
    <w:rsid w:val="004C0E7A"/>
    <w:rsid w:val="004C2583"/>
    <w:rsid w:val="004C328B"/>
    <w:rsid w:val="004C32B0"/>
    <w:rsid w:val="004C3D7C"/>
    <w:rsid w:val="004C3E43"/>
    <w:rsid w:val="004C5A9D"/>
    <w:rsid w:val="004C5ADB"/>
    <w:rsid w:val="004C6BED"/>
    <w:rsid w:val="004D079D"/>
    <w:rsid w:val="004D159C"/>
    <w:rsid w:val="004D16C0"/>
    <w:rsid w:val="004D1A04"/>
    <w:rsid w:val="004D1C9D"/>
    <w:rsid w:val="004D2CE9"/>
    <w:rsid w:val="004D4E94"/>
    <w:rsid w:val="004D55AD"/>
    <w:rsid w:val="004D5714"/>
    <w:rsid w:val="004D5F0C"/>
    <w:rsid w:val="004D618D"/>
    <w:rsid w:val="004D6DDB"/>
    <w:rsid w:val="004D7630"/>
    <w:rsid w:val="004E068D"/>
    <w:rsid w:val="004E0AB0"/>
    <w:rsid w:val="004E390B"/>
    <w:rsid w:val="004E39E3"/>
    <w:rsid w:val="004E5685"/>
    <w:rsid w:val="004E5EB2"/>
    <w:rsid w:val="004E62B6"/>
    <w:rsid w:val="004E73AD"/>
    <w:rsid w:val="004E7B7B"/>
    <w:rsid w:val="004F07BC"/>
    <w:rsid w:val="004F1CC1"/>
    <w:rsid w:val="004F2B86"/>
    <w:rsid w:val="004F2D2D"/>
    <w:rsid w:val="004F2FAC"/>
    <w:rsid w:val="004F32BC"/>
    <w:rsid w:val="004F35E4"/>
    <w:rsid w:val="004F410D"/>
    <w:rsid w:val="004F45E9"/>
    <w:rsid w:val="004F4747"/>
    <w:rsid w:val="004F57BA"/>
    <w:rsid w:val="004F62A6"/>
    <w:rsid w:val="004F7C0A"/>
    <w:rsid w:val="004F7DDD"/>
    <w:rsid w:val="00500342"/>
    <w:rsid w:val="00501AE4"/>
    <w:rsid w:val="00501E3C"/>
    <w:rsid w:val="00502D2F"/>
    <w:rsid w:val="00503EF3"/>
    <w:rsid w:val="00504D80"/>
    <w:rsid w:val="00507188"/>
    <w:rsid w:val="00512163"/>
    <w:rsid w:val="005122C6"/>
    <w:rsid w:val="00514159"/>
    <w:rsid w:val="005142D8"/>
    <w:rsid w:val="005150C8"/>
    <w:rsid w:val="0051568C"/>
    <w:rsid w:val="00517090"/>
    <w:rsid w:val="00517F63"/>
    <w:rsid w:val="00520184"/>
    <w:rsid w:val="00520A35"/>
    <w:rsid w:val="00520D6C"/>
    <w:rsid w:val="005212E3"/>
    <w:rsid w:val="00521DCA"/>
    <w:rsid w:val="005223EF"/>
    <w:rsid w:val="00523DA0"/>
    <w:rsid w:val="00524DDB"/>
    <w:rsid w:val="00525173"/>
    <w:rsid w:val="0052570E"/>
    <w:rsid w:val="0052650D"/>
    <w:rsid w:val="00526BA0"/>
    <w:rsid w:val="00527CC6"/>
    <w:rsid w:val="00530E18"/>
    <w:rsid w:val="00531211"/>
    <w:rsid w:val="005313CC"/>
    <w:rsid w:val="005315FD"/>
    <w:rsid w:val="00531A5C"/>
    <w:rsid w:val="00532293"/>
    <w:rsid w:val="00532371"/>
    <w:rsid w:val="00532DB0"/>
    <w:rsid w:val="00535111"/>
    <w:rsid w:val="00535458"/>
    <w:rsid w:val="00537387"/>
    <w:rsid w:val="0054192E"/>
    <w:rsid w:val="00541A5F"/>
    <w:rsid w:val="005427FF"/>
    <w:rsid w:val="00542B85"/>
    <w:rsid w:val="00543DA1"/>
    <w:rsid w:val="00545309"/>
    <w:rsid w:val="00545661"/>
    <w:rsid w:val="0054794D"/>
    <w:rsid w:val="00547A75"/>
    <w:rsid w:val="005518AA"/>
    <w:rsid w:val="00552408"/>
    <w:rsid w:val="00552B3F"/>
    <w:rsid w:val="00553CD6"/>
    <w:rsid w:val="00553F54"/>
    <w:rsid w:val="00554150"/>
    <w:rsid w:val="00554AAA"/>
    <w:rsid w:val="00554AD5"/>
    <w:rsid w:val="00555545"/>
    <w:rsid w:val="00555BAA"/>
    <w:rsid w:val="0055614D"/>
    <w:rsid w:val="00557003"/>
    <w:rsid w:val="00557088"/>
    <w:rsid w:val="005611F1"/>
    <w:rsid w:val="00561732"/>
    <w:rsid w:val="00561956"/>
    <w:rsid w:val="00561C8C"/>
    <w:rsid w:val="00562909"/>
    <w:rsid w:val="00564985"/>
    <w:rsid w:val="0056520D"/>
    <w:rsid w:val="005658F2"/>
    <w:rsid w:val="00565DB0"/>
    <w:rsid w:val="00566312"/>
    <w:rsid w:val="005664A5"/>
    <w:rsid w:val="00567B4B"/>
    <w:rsid w:val="00571A6A"/>
    <w:rsid w:val="005729A0"/>
    <w:rsid w:val="00575777"/>
    <w:rsid w:val="00575BCD"/>
    <w:rsid w:val="00575F19"/>
    <w:rsid w:val="00576107"/>
    <w:rsid w:val="00576646"/>
    <w:rsid w:val="00577FE8"/>
    <w:rsid w:val="0058196A"/>
    <w:rsid w:val="00581A3C"/>
    <w:rsid w:val="0058295C"/>
    <w:rsid w:val="0058579E"/>
    <w:rsid w:val="0058601E"/>
    <w:rsid w:val="00586BB8"/>
    <w:rsid w:val="0058730C"/>
    <w:rsid w:val="005878F0"/>
    <w:rsid w:val="00590A24"/>
    <w:rsid w:val="005911E2"/>
    <w:rsid w:val="00591C02"/>
    <w:rsid w:val="005929AE"/>
    <w:rsid w:val="00592B6A"/>
    <w:rsid w:val="005940D1"/>
    <w:rsid w:val="005947D6"/>
    <w:rsid w:val="0059483E"/>
    <w:rsid w:val="00594AE7"/>
    <w:rsid w:val="005968DB"/>
    <w:rsid w:val="00596A28"/>
    <w:rsid w:val="00597682"/>
    <w:rsid w:val="005976F8"/>
    <w:rsid w:val="005977EF"/>
    <w:rsid w:val="005A0307"/>
    <w:rsid w:val="005A03CA"/>
    <w:rsid w:val="005A0427"/>
    <w:rsid w:val="005A1413"/>
    <w:rsid w:val="005A1E87"/>
    <w:rsid w:val="005A2755"/>
    <w:rsid w:val="005A3074"/>
    <w:rsid w:val="005B01AC"/>
    <w:rsid w:val="005B0B1E"/>
    <w:rsid w:val="005B0D7E"/>
    <w:rsid w:val="005B3607"/>
    <w:rsid w:val="005B4542"/>
    <w:rsid w:val="005B57A5"/>
    <w:rsid w:val="005B5BCF"/>
    <w:rsid w:val="005B6404"/>
    <w:rsid w:val="005B6F06"/>
    <w:rsid w:val="005B7B37"/>
    <w:rsid w:val="005B7CAA"/>
    <w:rsid w:val="005C0798"/>
    <w:rsid w:val="005C0ED7"/>
    <w:rsid w:val="005C255A"/>
    <w:rsid w:val="005C4A87"/>
    <w:rsid w:val="005C6277"/>
    <w:rsid w:val="005C63AC"/>
    <w:rsid w:val="005C6D5F"/>
    <w:rsid w:val="005C6DA1"/>
    <w:rsid w:val="005C6ED9"/>
    <w:rsid w:val="005D0CC0"/>
    <w:rsid w:val="005D1FC0"/>
    <w:rsid w:val="005D28D7"/>
    <w:rsid w:val="005D3595"/>
    <w:rsid w:val="005D3C6D"/>
    <w:rsid w:val="005D5133"/>
    <w:rsid w:val="005D59B5"/>
    <w:rsid w:val="005D6B6E"/>
    <w:rsid w:val="005E07AB"/>
    <w:rsid w:val="005E1AC6"/>
    <w:rsid w:val="005E2FF1"/>
    <w:rsid w:val="005E3D9C"/>
    <w:rsid w:val="005E3DEC"/>
    <w:rsid w:val="005E3FCC"/>
    <w:rsid w:val="005E4193"/>
    <w:rsid w:val="005E59F9"/>
    <w:rsid w:val="005E6640"/>
    <w:rsid w:val="005E6702"/>
    <w:rsid w:val="005E6E6F"/>
    <w:rsid w:val="005F21E1"/>
    <w:rsid w:val="005F281D"/>
    <w:rsid w:val="005F3263"/>
    <w:rsid w:val="005F3601"/>
    <w:rsid w:val="005F4029"/>
    <w:rsid w:val="005F4804"/>
    <w:rsid w:val="005F6C9D"/>
    <w:rsid w:val="005F6CC3"/>
    <w:rsid w:val="005F75C4"/>
    <w:rsid w:val="00600B86"/>
    <w:rsid w:val="0060280C"/>
    <w:rsid w:val="0060375D"/>
    <w:rsid w:val="006050BD"/>
    <w:rsid w:val="006058B1"/>
    <w:rsid w:val="006059EB"/>
    <w:rsid w:val="00606893"/>
    <w:rsid w:val="00606E51"/>
    <w:rsid w:val="0060731E"/>
    <w:rsid w:val="00610CDF"/>
    <w:rsid w:val="006124CB"/>
    <w:rsid w:val="00612D61"/>
    <w:rsid w:val="00616DB9"/>
    <w:rsid w:val="00620383"/>
    <w:rsid w:val="006204D0"/>
    <w:rsid w:val="0062065E"/>
    <w:rsid w:val="0062193B"/>
    <w:rsid w:val="006219B4"/>
    <w:rsid w:val="00621BCF"/>
    <w:rsid w:val="00622181"/>
    <w:rsid w:val="00623544"/>
    <w:rsid w:val="0062503E"/>
    <w:rsid w:val="00625AE3"/>
    <w:rsid w:val="00625BEF"/>
    <w:rsid w:val="0062714E"/>
    <w:rsid w:val="006274BA"/>
    <w:rsid w:val="00630A6A"/>
    <w:rsid w:val="006315DA"/>
    <w:rsid w:val="006327FA"/>
    <w:rsid w:val="00632B7B"/>
    <w:rsid w:val="0063447D"/>
    <w:rsid w:val="006345F5"/>
    <w:rsid w:val="00635C69"/>
    <w:rsid w:val="0063767B"/>
    <w:rsid w:val="00640C22"/>
    <w:rsid w:val="00641077"/>
    <w:rsid w:val="00641933"/>
    <w:rsid w:val="00641CDD"/>
    <w:rsid w:val="006428B5"/>
    <w:rsid w:val="00643474"/>
    <w:rsid w:val="00644BF2"/>
    <w:rsid w:val="006450BF"/>
    <w:rsid w:val="0064579A"/>
    <w:rsid w:val="00646932"/>
    <w:rsid w:val="00646B37"/>
    <w:rsid w:val="0064774D"/>
    <w:rsid w:val="0065111B"/>
    <w:rsid w:val="00651131"/>
    <w:rsid w:val="00651C92"/>
    <w:rsid w:val="00651F67"/>
    <w:rsid w:val="0065253D"/>
    <w:rsid w:val="006535F7"/>
    <w:rsid w:val="006537DA"/>
    <w:rsid w:val="00656164"/>
    <w:rsid w:val="00661BA6"/>
    <w:rsid w:val="00662746"/>
    <w:rsid w:val="00662E31"/>
    <w:rsid w:val="006640FD"/>
    <w:rsid w:val="00665194"/>
    <w:rsid w:val="00665224"/>
    <w:rsid w:val="00666839"/>
    <w:rsid w:val="00666BFA"/>
    <w:rsid w:val="00666DD4"/>
    <w:rsid w:val="00666E90"/>
    <w:rsid w:val="00666F31"/>
    <w:rsid w:val="006711BC"/>
    <w:rsid w:val="006712E4"/>
    <w:rsid w:val="006718A2"/>
    <w:rsid w:val="00671EE0"/>
    <w:rsid w:val="00672F73"/>
    <w:rsid w:val="006730DA"/>
    <w:rsid w:val="0067420C"/>
    <w:rsid w:val="00674A41"/>
    <w:rsid w:val="0067509C"/>
    <w:rsid w:val="006750D4"/>
    <w:rsid w:val="006753C2"/>
    <w:rsid w:val="006762DF"/>
    <w:rsid w:val="006768A7"/>
    <w:rsid w:val="00677C01"/>
    <w:rsid w:val="00680FDF"/>
    <w:rsid w:val="0068289E"/>
    <w:rsid w:val="00683F94"/>
    <w:rsid w:val="00684501"/>
    <w:rsid w:val="00685AE8"/>
    <w:rsid w:val="00685F13"/>
    <w:rsid w:val="0068754F"/>
    <w:rsid w:val="00687E79"/>
    <w:rsid w:val="006905D5"/>
    <w:rsid w:val="0069282D"/>
    <w:rsid w:val="00694419"/>
    <w:rsid w:val="00694551"/>
    <w:rsid w:val="00694622"/>
    <w:rsid w:val="006A0339"/>
    <w:rsid w:val="006A1735"/>
    <w:rsid w:val="006A1937"/>
    <w:rsid w:val="006A24FD"/>
    <w:rsid w:val="006A26FF"/>
    <w:rsid w:val="006A283B"/>
    <w:rsid w:val="006A3378"/>
    <w:rsid w:val="006A5596"/>
    <w:rsid w:val="006A7085"/>
    <w:rsid w:val="006A7C59"/>
    <w:rsid w:val="006B0827"/>
    <w:rsid w:val="006B0AB8"/>
    <w:rsid w:val="006B0F7B"/>
    <w:rsid w:val="006B1814"/>
    <w:rsid w:val="006B1F61"/>
    <w:rsid w:val="006B2289"/>
    <w:rsid w:val="006B280F"/>
    <w:rsid w:val="006B388C"/>
    <w:rsid w:val="006B3FBE"/>
    <w:rsid w:val="006B57FA"/>
    <w:rsid w:val="006B6F21"/>
    <w:rsid w:val="006B7855"/>
    <w:rsid w:val="006C0ADB"/>
    <w:rsid w:val="006C199D"/>
    <w:rsid w:val="006C1DCE"/>
    <w:rsid w:val="006C1F4D"/>
    <w:rsid w:val="006C271A"/>
    <w:rsid w:val="006C3238"/>
    <w:rsid w:val="006C4EF5"/>
    <w:rsid w:val="006C529F"/>
    <w:rsid w:val="006C613B"/>
    <w:rsid w:val="006C6FA1"/>
    <w:rsid w:val="006C762F"/>
    <w:rsid w:val="006D1B91"/>
    <w:rsid w:val="006D25F2"/>
    <w:rsid w:val="006D3ED4"/>
    <w:rsid w:val="006D41D8"/>
    <w:rsid w:val="006D523D"/>
    <w:rsid w:val="006D5CCA"/>
    <w:rsid w:val="006D68D6"/>
    <w:rsid w:val="006D6BB1"/>
    <w:rsid w:val="006E0F64"/>
    <w:rsid w:val="006E229D"/>
    <w:rsid w:val="006E30A8"/>
    <w:rsid w:val="006E3C14"/>
    <w:rsid w:val="006E3F14"/>
    <w:rsid w:val="006E5564"/>
    <w:rsid w:val="006E60BF"/>
    <w:rsid w:val="006E6227"/>
    <w:rsid w:val="006F054E"/>
    <w:rsid w:val="006F133D"/>
    <w:rsid w:val="006F24B0"/>
    <w:rsid w:val="006F322D"/>
    <w:rsid w:val="006F396E"/>
    <w:rsid w:val="006F3B01"/>
    <w:rsid w:val="006F3E09"/>
    <w:rsid w:val="006F4A6D"/>
    <w:rsid w:val="006F5013"/>
    <w:rsid w:val="006F701E"/>
    <w:rsid w:val="006F7212"/>
    <w:rsid w:val="006F76A1"/>
    <w:rsid w:val="006F7F91"/>
    <w:rsid w:val="00700584"/>
    <w:rsid w:val="00700682"/>
    <w:rsid w:val="00700B6D"/>
    <w:rsid w:val="00701C17"/>
    <w:rsid w:val="00701D84"/>
    <w:rsid w:val="007043DC"/>
    <w:rsid w:val="00704DA1"/>
    <w:rsid w:val="007052CC"/>
    <w:rsid w:val="00705F32"/>
    <w:rsid w:val="0070636A"/>
    <w:rsid w:val="007065EC"/>
    <w:rsid w:val="0070661C"/>
    <w:rsid w:val="007067BA"/>
    <w:rsid w:val="00706E15"/>
    <w:rsid w:val="00707C0E"/>
    <w:rsid w:val="007128D5"/>
    <w:rsid w:val="00712C0F"/>
    <w:rsid w:val="00712C86"/>
    <w:rsid w:val="00714E5A"/>
    <w:rsid w:val="007159E3"/>
    <w:rsid w:val="00721163"/>
    <w:rsid w:val="00721679"/>
    <w:rsid w:val="007216D4"/>
    <w:rsid w:val="00724AD4"/>
    <w:rsid w:val="00726553"/>
    <w:rsid w:val="00727A80"/>
    <w:rsid w:val="00730730"/>
    <w:rsid w:val="00730B7A"/>
    <w:rsid w:val="00732966"/>
    <w:rsid w:val="0073359E"/>
    <w:rsid w:val="007339EF"/>
    <w:rsid w:val="00733EBA"/>
    <w:rsid w:val="00736DA9"/>
    <w:rsid w:val="0073747B"/>
    <w:rsid w:val="00737B61"/>
    <w:rsid w:val="00737BAE"/>
    <w:rsid w:val="007405EC"/>
    <w:rsid w:val="0074184D"/>
    <w:rsid w:val="007430DA"/>
    <w:rsid w:val="0074329F"/>
    <w:rsid w:val="007432CE"/>
    <w:rsid w:val="0074368A"/>
    <w:rsid w:val="007441F7"/>
    <w:rsid w:val="0074626D"/>
    <w:rsid w:val="007471DE"/>
    <w:rsid w:val="007477D5"/>
    <w:rsid w:val="007508E8"/>
    <w:rsid w:val="0075094D"/>
    <w:rsid w:val="007520DE"/>
    <w:rsid w:val="0075248B"/>
    <w:rsid w:val="00753361"/>
    <w:rsid w:val="0075622E"/>
    <w:rsid w:val="00756779"/>
    <w:rsid w:val="007568EB"/>
    <w:rsid w:val="00757061"/>
    <w:rsid w:val="007608E3"/>
    <w:rsid w:val="007626CF"/>
    <w:rsid w:val="00762B31"/>
    <w:rsid w:val="00764193"/>
    <w:rsid w:val="00765FF4"/>
    <w:rsid w:val="00766D0F"/>
    <w:rsid w:val="00770171"/>
    <w:rsid w:val="00770383"/>
    <w:rsid w:val="00775064"/>
    <w:rsid w:val="00775AFB"/>
    <w:rsid w:val="00780DB9"/>
    <w:rsid w:val="00780FE0"/>
    <w:rsid w:val="007811A6"/>
    <w:rsid w:val="00781738"/>
    <w:rsid w:val="007821FC"/>
    <w:rsid w:val="0078232A"/>
    <w:rsid w:val="00782F92"/>
    <w:rsid w:val="00783351"/>
    <w:rsid w:val="00783813"/>
    <w:rsid w:val="00783C0B"/>
    <w:rsid w:val="007863C2"/>
    <w:rsid w:val="00787142"/>
    <w:rsid w:val="007876B8"/>
    <w:rsid w:val="007876E1"/>
    <w:rsid w:val="00787C0E"/>
    <w:rsid w:val="00792B14"/>
    <w:rsid w:val="00794E1D"/>
    <w:rsid w:val="0079598A"/>
    <w:rsid w:val="007964D4"/>
    <w:rsid w:val="00797413"/>
    <w:rsid w:val="007975CB"/>
    <w:rsid w:val="00797773"/>
    <w:rsid w:val="007A04C1"/>
    <w:rsid w:val="007A0656"/>
    <w:rsid w:val="007A085F"/>
    <w:rsid w:val="007A11A8"/>
    <w:rsid w:val="007A250A"/>
    <w:rsid w:val="007A392D"/>
    <w:rsid w:val="007A4808"/>
    <w:rsid w:val="007A5DD6"/>
    <w:rsid w:val="007A6049"/>
    <w:rsid w:val="007A6614"/>
    <w:rsid w:val="007A6DFA"/>
    <w:rsid w:val="007A6F4F"/>
    <w:rsid w:val="007B0376"/>
    <w:rsid w:val="007B05CA"/>
    <w:rsid w:val="007B1480"/>
    <w:rsid w:val="007B1502"/>
    <w:rsid w:val="007B1F66"/>
    <w:rsid w:val="007B2405"/>
    <w:rsid w:val="007B25BF"/>
    <w:rsid w:val="007B3363"/>
    <w:rsid w:val="007B41FC"/>
    <w:rsid w:val="007B6C37"/>
    <w:rsid w:val="007B7442"/>
    <w:rsid w:val="007B7F8F"/>
    <w:rsid w:val="007C234A"/>
    <w:rsid w:val="007C3DB5"/>
    <w:rsid w:val="007C4238"/>
    <w:rsid w:val="007C52B7"/>
    <w:rsid w:val="007C5691"/>
    <w:rsid w:val="007C58A9"/>
    <w:rsid w:val="007C5E16"/>
    <w:rsid w:val="007C5E17"/>
    <w:rsid w:val="007C77E7"/>
    <w:rsid w:val="007C77F8"/>
    <w:rsid w:val="007D04B1"/>
    <w:rsid w:val="007D1C87"/>
    <w:rsid w:val="007D2E92"/>
    <w:rsid w:val="007D3F75"/>
    <w:rsid w:val="007D4079"/>
    <w:rsid w:val="007D4E9B"/>
    <w:rsid w:val="007D5A8C"/>
    <w:rsid w:val="007D5D69"/>
    <w:rsid w:val="007D60DE"/>
    <w:rsid w:val="007D626B"/>
    <w:rsid w:val="007D642C"/>
    <w:rsid w:val="007D644B"/>
    <w:rsid w:val="007D7552"/>
    <w:rsid w:val="007D797E"/>
    <w:rsid w:val="007E0173"/>
    <w:rsid w:val="007E08F5"/>
    <w:rsid w:val="007E0CA1"/>
    <w:rsid w:val="007E0D33"/>
    <w:rsid w:val="007E0EEE"/>
    <w:rsid w:val="007E107C"/>
    <w:rsid w:val="007E27C7"/>
    <w:rsid w:val="007E3BB8"/>
    <w:rsid w:val="007E5E8E"/>
    <w:rsid w:val="007E64B8"/>
    <w:rsid w:val="007E6691"/>
    <w:rsid w:val="007F122B"/>
    <w:rsid w:val="007F1AE1"/>
    <w:rsid w:val="007F3076"/>
    <w:rsid w:val="007F5609"/>
    <w:rsid w:val="007F6E91"/>
    <w:rsid w:val="007F780E"/>
    <w:rsid w:val="0080074A"/>
    <w:rsid w:val="00800BDF"/>
    <w:rsid w:val="008017C9"/>
    <w:rsid w:val="00801C7A"/>
    <w:rsid w:val="0080330B"/>
    <w:rsid w:val="00803764"/>
    <w:rsid w:val="00803CA0"/>
    <w:rsid w:val="008040FF"/>
    <w:rsid w:val="0080464F"/>
    <w:rsid w:val="00805CFE"/>
    <w:rsid w:val="00806721"/>
    <w:rsid w:val="00807E6E"/>
    <w:rsid w:val="00810338"/>
    <w:rsid w:val="00811097"/>
    <w:rsid w:val="008113C7"/>
    <w:rsid w:val="00811FD1"/>
    <w:rsid w:val="008122B1"/>
    <w:rsid w:val="00812D4C"/>
    <w:rsid w:val="00813811"/>
    <w:rsid w:val="00813CA7"/>
    <w:rsid w:val="00814BF6"/>
    <w:rsid w:val="00814C8D"/>
    <w:rsid w:val="00814CEF"/>
    <w:rsid w:val="00817B40"/>
    <w:rsid w:val="008218C1"/>
    <w:rsid w:val="00823936"/>
    <w:rsid w:val="00824CBE"/>
    <w:rsid w:val="00824E28"/>
    <w:rsid w:val="0082537B"/>
    <w:rsid w:val="00825AF3"/>
    <w:rsid w:val="008272E9"/>
    <w:rsid w:val="00827823"/>
    <w:rsid w:val="0083020C"/>
    <w:rsid w:val="00830286"/>
    <w:rsid w:val="0083042D"/>
    <w:rsid w:val="00830C25"/>
    <w:rsid w:val="00834629"/>
    <w:rsid w:val="00834FDC"/>
    <w:rsid w:val="0083550E"/>
    <w:rsid w:val="008357F4"/>
    <w:rsid w:val="0083643E"/>
    <w:rsid w:val="00836A4E"/>
    <w:rsid w:val="00837E5B"/>
    <w:rsid w:val="008413A8"/>
    <w:rsid w:val="008415A9"/>
    <w:rsid w:val="008415BE"/>
    <w:rsid w:val="00842CF4"/>
    <w:rsid w:val="00842D43"/>
    <w:rsid w:val="00842D90"/>
    <w:rsid w:val="00844D1F"/>
    <w:rsid w:val="00844E37"/>
    <w:rsid w:val="0085106C"/>
    <w:rsid w:val="00852024"/>
    <w:rsid w:val="00853FB9"/>
    <w:rsid w:val="0085661F"/>
    <w:rsid w:val="00856EE9"/>
    <w:rsid w:val="008572A1"/>
    <w:rsid w:val="00861B4B"/>
    <w:rsid w:val="00861BFF"/>
    <w:rsid w:val="00863AD4"/>
    <w:rsid w:val="00864A78"/>
    <w:rsid w:val="008662D6"/>
    <w:rsid w:val="00866AF6"/>
    <w:rsid w:val="00866C85"/>
    <w:rsid w:val="00867F02"/>
    <w:rsid w:val="008700F9"/>
    <w:rsid w:val="00871171"/>
    <w:rsid w:val="00873AD6"/>
    <w:rsid w:val="008750E5"/>
    <w:rsid w:val="00875E7B"/>
    <w:rsid w:val="00877174"/>
    <w:rsid w:val="00877A2C"/>
    <w:rsid w:val="00881A38"/>
    <w:rsid w:val="0088220A"/>
    <w:rsid w:val="008839C2"/>
    <w:rsid w:val="00884093"/>
    <w:rsid w:val="00884BD4"/>
    <w:rsid w:val="008857BA"/>
    <w:rsid w:val="00887738"/>
    <w:rsid w:val="00890496"/>
    <w:rsid w:val="00891780"/>
    <w:rsid w:val="008930E5"/>
    <w:rsid w:val="00893F57"/>
    <w:rsid w:val="00894237"/>
    <w:rsid w:val="0089596B"/>
    <w:rsid w:val="008959AA"/>
    <w:rsid w:val="00895A29"/>
    <w:rsid w:val="00895E2E"/>
    <w:rsid w:val="00895ED4"/>
    <w:rsid w:val="00897925"/>
    <w:rsid w:val="008A09DF"/>
    <w:rsid w:val="008A1B95"/>
    <w:rsid w:val="008A2567"/>
    <w:rsid w:val="008A4B46"/>
    <w:rsid w:val="008A514E"/>
    <w:rsid w:val="008A6256"/>
    <w:rsid w:val="008A7E27"/>
    <w:rsid w:val="008B2508"/>
    <w:rsid w:val="008B26E9"/>
    <w:rsid w:val="008B2E8A"/>
    <w:rsid w:val="008B3A7C"/>
    <w:rsid w:val="008B3B01"/>
    <w:rsid w:val="008B3D9D"/>
    <w:rsid w:val="008B3E7F"/>
    <w:rsid w:val="008B3FBA"/>
    <w:rsid w:val="008B42AD"/>
    <w:rsid w:val="008B5E80"/>
    <w:rsid w:val="008B6AEB"/>
    <w:rsid w:val="008B72F7"/>
    <w:rsid w:val="008B7454"/>
    <w:rsid w:val="008B7BDC"/>
    <w:rsid w:val="008C005A"/>
    <w:rsid w:val="008C0369"/>
    <w:rsid w:val="008C04B2"/>
    <w:rsid w:val="008C0609"/>
    <w:rsid w:val="008C097A"/>
    <w:rsid w:val="008C11DE"/>
    <w:rsid w:val="008C165D"/>
    <w:rsid w:val="008C1863"/>
    <w:rsid w:val="008C1B6A"/>
    <w:rsid w:val="008C25D8"/>
    <w:rsid w:val="008C3B43"/>
    <w:rsid w:val="008C3B63"/>
    <w:rsid w:val="008C3FB5"/>
    <w:rsid w:val="008C43DA"/>
    <w:rsid w:val="008C4B96"/>
    <w:rsid w:val="008C5E1B"/>
    <w:rsid w:val="008C62BC"/>
    <w:rsid w:val="008C73CF"/>
    <w:rsid w:val="008D13AF"/>
    <w:rsid w:val="008D1574"/>
    <w:rsid w:val="008D1A13"/>
    <w:rsid w:val="008D1AC2"/>
    <w:rsid w:val="008D253C"/>
    <w:rsid w:val="008D2806"/>
    <w:rsid w:val="008D29F4"/>
    <w:rsid w:val="008D2EF1"/>
    <w:rsid w:val="008D3179"/>
    <w:rsid w:val="008D5532"/>
    <w:rsid w:val="008D5BA7"/>
    <w:rsid w:val="008D6C0A"/>
    <w:rsid w:val="008D7E3D"/>
    <w:rsid w:val="008E25E8"/>
    <w:rsid w:val="008E311D"/>
    <w:rsid w:val="008E33AC"/>
    <w:rsid w:val="008E3AFF"/>
    <w:rsid w:val="008E4037"/>
    <w:rsid w:val="008E435A"/>
    <w:rsid w:val="008E4C24"/>
    <w:rsid w:val="008E5E94"/>
    <w:rsid w:val="008E649D"/>
    <w:rsid w:val="008E6B15"/>
    <w:rsid w:val="008E6C2A"/>
    <w:rsid w:val="008E7194"/>
    <w:rsid w:val="008F0389"/>
    <w:rsid w:val="008F220E"/>
    <w:rsid w:val="008F2247"/>
    <w:rsid w:val="008F2D05"/>
    <w:rsid w:val="008F446A"/>
    <w:rsid w:val="008F58D0"/>
    <w:rsid w:val="00900160"/>
    <w:rsid w:val="009002D8"/>
    <w:rsid w:val="00900B19"/>
    <w:rsid w:val="00901642"/>
    <w:rsid w:val="00902D48"/>
    <w:rsid w:val="009036C7"/>
    <w:rsid w:val="00904077"/>
    <w:rsid w:val="009042CC"/>
    <w:rsid w:val="009042F2"/>
    <w:rsid w:val="00904A7D"/>
    <w:rsid w:val="009065F6"/>
    <w:rsid w:val="00906878"/>
    <w:rsid w:val="00906B47"/>
    <w:rsid w:val="00906BAE"/>
    <w:rsid w:val="00906CBF"/>
    <w:rsid w:val="00906FE5"/>
    <w:rsid w:val="009073DA"/>
    <w:rsid w:val="00910E32"/>
    <w:rsid w:val="00910FCC"/>
    <w:rsid w:val="00914786"/>
    <w:rsid w:val="00914A2A"/>
    <w:rsid w:val="009159EA"/>
    <w:rsid w:val="00917B04"/>
    <w:rsid w:val="00920E1F"/>
    <w:rsid w:val="0092148D"/>
    <w:rsid w:val="009220AB"/>
    <w:rsid w:val="00922473"/>
    <w:rsid w:val="00922D3E"/>
    <w:rsid w:val="0092529D"/>
    <w:rsid w:val="0092796D"/>
    <w:rsid w:val="00930CAD"/>
    <w:rsid w:val="0093334D"/>
    <w:rsid w:val="00933807"/>
    <w:rsid w:val="00933E5C"/>
    <w:rsid w:val="0093485F"/>
    <w:rsid w:val="00935EBE"/>
    <w:rsid w:val="00936B5B"/>
    <w:rsid w:val="00937751"/>
    <w:rsid w:val="0094265B"/>
    <w:rsid w:val="00942B9D"/>
    <w:rsid w:val="0094340E"/>
    <w:rsid w:val="00943D62"/>
    <w:rsid w:val="00944409"/>
    <w:rsid w:val="00944856"/>
    <w:rsid w:val="009448DB"/>
    <w:rsid w:val="00944EC3"/>
    <w:rsid w:val="0094570D"/>
    <w:rsid w:val="0094590A"/>
    <w:rsid w:val="009464F7"/>
    <w:rsid w:val="00946732"/>
    <w:rsid w:val="009476F0"/>
    <w:rsid w:val="00950976"/>
    <w:rsid w:val="00950A85"/>
    <w:rsid w:val="00950C95"/>
    <w:rsid w:val="00951C40"/>
    <w:rsid w:val="00952BBB"/>
    <w:rsid w:val="00955874"/>
    <w:rsid w:val="0095697B"/>
    <w:rsid w:val="009572BA"/>
    <w:rsid w:val="0095739F"/>
    <w:rsid w:val="00957C00"/>
    <w:rsid w:val="009610E6"/>
    <w:rsid w:val="009638FE"/>
    <w:rsid w:val="00963BF6"/>
    <w:rsid w:val="00964996"/>
    <w:rsid w:val="00964B63"/>
    <w:rsid w:val="00965639"/>
    <w:rsid w:val="0096634F"/>
    <w:rsid w:val="00966B5C"/>
    <w:rsid w:val="0097009A"/>
    <w:rsid w:val="0097071F"/>
    <w:rsid w:val="009727E4"/>
    <w:rsid w:val="00972CE5"/>
    <w:rsid w:val="00974DA9"/>
    <w:rsid w:val="00976039"/>
    <w:rsid w:val="00977245"/>
    <w:rsid w:val="009772F4"/>
    <w:rsid w:val="00977E43"/>
    <w:rsid w:val="00980AE1"/>
    <w:rsid w:val="009812A5"/>
    <w:rsid w:val="00981F99"/>
    <w:rsid w:val="00981FBE"/>
    <w:rsid w:val="0098223A"/>
    <w:rsid w:val="009833BE"/>
    <w:rsid w:val="00983EE5"/>
    <w:rsid w:val="00984C9A"/>
    <w:rsid w:val="00985386"/>
    <w:rsid w:val="00986C7B"/>
    <w:rsid w:val="00987C6C"/>
    <w:rsid w:val="009908D5"/>
    <w:rsid w:val="00990C3D"/>
    <w:rsid w:val="00991755"/>
    <w:rsid w:val="00992DC8"/>
    <w:rsid w:val="00992EEC"/>
    <w:rsid w:val="009953A3"/>
    <w:rsid w:val="009963F7"/>
    <w:rsid w:val="0099663D"/>
    <w:rsid w:val="00996A89"/>
    <w:rsid w:val="00997BF4"/>
    <w:rsid w:val="009A1497"/>
    <w:rsid w:val="009A197A"/>
    <w:rsid w:val="009A26A1"/>
    <w:rsid w:val="009A3048"/>
    <w:rsid w:val="009A4051"/>
    <w:rsid w:val="009A620B"/>
    <w:rsid w:val="009A6E0A"/>
    <w:rsid w:val="009A79CB"/>
    <w:rsid w:val="009B1015"/>
    <w:rsid w:val="009B1FFF"/>
    <w:rsid w:val="009B24F4"/>
    <w:rsid w:val="009B3745"/>
    <w:rsid w:val="009B6C75"/>
    <w:rsid w:val="009B7018"/>
    <w:rsid w:val="009C25BF"/>
    <w:rsid w:val="009C27FF"/>
    <w:rsid w:val="009C69ED"/>
    <w:rsid w:val="009C76F1"/>
    <w:rsid w:val="009C7801"/>
    <w:rsid w:val="009D0349"/>
    <w:rsid w:val="009D0468"/>
    <w:rsid w:val="009D128F"/>
    <w:rsid w:val="009D12CD"/>
    <w:rsid w:val="009D1E87"/>
    <w:rsid w:val="009D2E47"/>
    <w:rsid w:val="009D2E8A"/>
    <w:rsid w:val="009D3632"/>
    <w:rsid w:val="009D45F0"/>
    <w:rsid w:val="009D461F"/>
    <w:rsid w:val="009D561D"/>
    <w:rsid w:val="009D64A6"/>
    <w:rsid w:val="009D7922"/>
    <w:rsid w:val="009D795F"/>
    <w:rsid w:val="009E03EF"/>
    <w:rsid w:val="009E0E53"/>
    <w:rsid w:val="009E21FF"/>
    <w:rsid w:val="009E277B"/>
    <w:rsid w:val="009E4A05"/>
    <w:rsid w:val="009E54A4"/>
    <w:rsid w:val="009E5C25"/>
    <w:rsid w:val="009E642A"/>
    <w:rsid w:val="009E6745"/>
    <w:rsid w:val="009E7A3C"/>
    <w:rsid w:val="009F01D0"/>
    <w:rsid w:val="009F1159"/>
    <w:rsid w:val="009F143D"/>
    <w:rsid w:val="009F1D3C"/>
    <w:rsid w:val="009F27BD"/>
    <w:rsid w:val="009F3EFA"/>
    <w:rsid w:val="009F4317"/>
    <w:rsid w:val="009F4BB3"/>
    <w:rsid w:val="009F5002"/>
    <w:rsid w:val="009F53F8"/>
    <w:rsid w:val="009F5769"/>
    <w:rsid w:val="009F63C5"/>
    <w:rsid w:val="009F6439"/>
    <w:rsid w:val="009F73F1"/>
    <w:rsid w:val="00A002B0"/>
    <w:rsid w:val="00A01536"/>
    <w:rsid w:val="00A0323D"/>
    <w:rsid w:val="00A03ABD"/>
    <w:rsid w:val="00A03BFA"/>
    <w:rsid w:val="00A046F6"/>
    <w:rsid w:val="00A0496F"/>
    <w:rsid w:val="00A04B65"/>
    <w:rsid w:val="00A04C8D"/>
    <w:rsid w:val="00A0511A"/>
    <w:rsid w:val="00A07248"/>
    <w:rsid w:val="00A07B1A"/>
    <w:rsid w:val="00A07D3E"/>
    <w:rsid w:val="00A123D2"/>
    <w:rsid w:val="00A125EC"/>
    <w:rsid w:val="00A12752"/>
    <w:rsid w:val="00A12799"/>
    <w:rsid w:val="00A12D89"/>
    <w:rsid w:val="00A1378C"/>
    <w:rsid w:val="00A14ACF"/>
    <w:rsid w:val="00A16D2B"/>
    <w:rsid w:val="00A21F29"/>
    <w:rsid w:val="00A23958"/>
    <w:rsid w:val="00A24497"/>
    <w:rsid w:val="00A244A4"/>
    <w:rsid w:val="00A24704"/>
    <w:rsid w:val="00A25F06"/>
    <w:rsid w:val="00A27418"/>
    <w:rsid w:val="00A279C5"/>
    <w:rsid w:val="00A30474"/>
    <w:rsid w:val="00A3047A"/>
    <w:rsid w:val="00A310EB"/>
    <w:rsid w:val="00A312F6"/>
    <w:rsid w:val="00A3148F"/>
    <w:rsid w:val="00A32D37"/>
    <w:rsid w:val="00A336CA"/>
    <w:rsid w:val="00A33B10"/>
    <w:rsid w:val="00A33F90"/>
    <w:rsid w:val="00A35332"/>
    <w:rsid w:val="00A377F4"/>
    <w:rsid w:val="00A406A0"/>
    <w:rsid w:val="00A439DF"/>
    <w:rsid w:val="00A44EC4"/>
    <w:rsid w:val="00A466DC"/>
    <w:rsid w:val="00A46DAE"/>
    <w:rsid w:val="00A47EED"/>
    <w:rsid w:val="00A512AF"/>
    <w:rsid w:val="00A52559"/>
    <w:rsid w:val="00A5268F"/>
    <w:rsid w:val="00A52BB8"/>
    <w:rsid w:val="00A532CA"/>
    <w:rsid w:val="00A5330C"/>
    <w:rsid w:val="00A53767"/>
    <w:rsid w:val="00A54DA5"/>
    <w:rsid w:val="00A55E1F"/>
    <w:rsid w:val="00A5675A"/>
    <w:rsid w:val="00A5686B"/>
    <w:rsid w:val="00A56CEE"/>
    <w:rsid w:val="00A60DB8"/>
    <w:rsid w:val="00A60F5F"/>
    <w:rsid w:val="00A61F40"/>
    <w:rsid w:val="00A6423B"/>
    <w:rsid w:val="00A657B4"/>
    <w:rsid w:val="00A66253"/>
    <w:rsid w:val="00A66298"/>
    <w:rsid w:val="00A66330"/>
    <w:rsid w:val="00A666B3"/>
    <w:rsid w:val="00A6752B"/>
    <w:rsid w:val="00A71368"/>
    <w:rsid w:val="00A71D9B"/>
    <w:rsid w:val="00A71FE4"/>
    <w:rsid w:val="00A72C13"/>
    <w:rsid w:val="00A73E1B"/>
    <w:rsid w:val="00A73EFA"/>
    <w:rsid w:val="00A76441"/>
    <w:rsid w:val="00A7685F"/>
    <w:rsid w:val="00A76AE5"/>
    <w:rsid w:val="00A771AF"/>
    <w:rsid w:val="00A807B9"/>
    <w:rsid w:val="00A81809"/>
    <w:rsid w:val="00A81984"/>
    <w:rsid w:val="00A832BE"/>
    <w:rsid w:val="00A84534"/>
    <w:rsid w:val="00A84650"/>
    <w:rsid w:val="00A849F8"/>
    <w:rsid w:val="00A84D3A"/>
    <w:rsid w:val="00A85130"/>
    <w:rsid w:val="00A8594D"/>
    <w:rsid w:val="00A85A9B"/>
    <w:rsid w:val="00A861BC"/>
    <w:rsid w:val="00A8631A"/>
    <w:rsid w:val="00A87C7D"/>
    <w:rsid w:val="00A87E72"/>
    <w:rsid w:val="00A9051C"/>
    <w:rsid w:val="00A9119B"/>
    <w:rsid w:val="00A921D2"/>
    <w:rsid w:val="00A9349E"/>
    <w:rsid w:val="00A93AAC"/>
    <w:rsid w:val="00A949D6"/>
    <w:rsid w:val="00A949F0"/>
    <w:rsid w:val="00A94C0D"/>
    <w:rsid w:val="00A967CA"/>
    <w:rsid w:val="00AA1B26"/>
    <w:rsid w:val="00AA28B4"/>
    <w:rsid w:val="00AA50F5"/>
    <w:rsid w:val="00AA5531"/>
    <w:rsid w:val="00AA5642"/>
    <w:rsid w:val="00AA73AB"/>
    <w:rsid w:val="00AA7C75"/>
    <w:rsid w:val="00AB04F5"/>
    <w:rsid w:val="00AB0F08"/>
    <w:rsid w:val="00AB2E03"/>
    <w:rsid w:val="00AB39F5"/>
    <w:rsid w:val="00AB489E"/>
    <w:rsid w:val="00AB507F"/>
    <w:rsid w:val="00AB50DC"/>
    <w:rsid w:val="00AB5B7B"/>
    <w:rsid w:val="00AB7831"/>
    <w:rsid w:val="00AB7D49"/>
    <w:rsid w:val="00AC1950"/>
    <w:rsid w:val="00AC250A"/>
    <w:rsid w:val="00AC36D7"/>
    <w:rsid w:val="00AC495B"/>
    <w:rsid w:val="00AD2572"/>
    <w:rsid w:val="00AD34DC"/>
    <w:rsid w:val="00AD3F9E"/>
    <w:rsid w:val="00AD459F"/>
    <w:rsid w:val="00AD533C"/>
    <w:rsid w:val="00AD6750"/>
    <w:rsid w:val="00AD74A2"/>
    <w:rsid w:val="00AE003B"/>
    <w:rsid w:val="00AE133B"/>
    <w:rsid w:val="00AE1BF4"/>
    <w:rsid w:val="00AE1C52"/>
    <w:rsid w:val="00AE46A7"/>
    <w:rsid w:val="00AE66A2"/>
    <w:rsid w:val="00AF37C7"/>
    <w:rsid w:val="00AF3F82"/>
    <w:rsid w:val="00AF401C"/>
    <w:rsid w:val="00AF4801"/>
    <w:rsid w:val="00AF4ABB"/>
    <w:rsid w:val="00AF4C20"/>
    <w:rsid w:val="00AF502C"/>
    <w:rsid w:val="00AF5113"/>
    <w:rsid w:val="00AF5572"/>
    <w:rsid w:val="00AF5CE0"/>
    <w:rsid w:val="00AF63E4"/>
    <w:rsid w:val="00AF7F46"/>
    <w:rsid w:val="00B007D1"/>
    <w:rsid w:val="00B02757"/>
    <w:rsid w:val="00B02EF7"/>
    <w:rsid w:val="00B03565"/>
    <w:rsid w:val="00B03ECD"/>
    <w:rsid w:val="00B0594A"/>
    <w:rsid w:val="00B10273"/>
    <w:rsid w:val="00B10551"/>
    <w:rsid w:val="00B12581"/>
    <w:rsid w:val="00B12E1B"/>
    <w:rsid w:val="00B13839"/>
    <w:rsid w:val="00B14440"/>
    <w:rsid w:val="00B15484"/>
    <w:rsid w:val="00B15A84"/>
    <w:rsid w:val="00B16010"/>
    <w:rsid w:val="00B2092E"/>
    <w:rsid w:val="00B22809"/>
    <w:rsid w:val="00B22A28"/>
    <w:rsid w:val="00B2466B"/>
    <w:rsid w:val="00B25835"/>
    <w:rsid w:val="00B25953"/>
    <w:rsid w:val="00B259DB"/>
    <w:rsid w:val="00B26B11"/>
    <w:rsid w:val="00B26E49"/>
    <w:rsid w:val="00B313B9"/>
    <w:rsid w:val="00B32F8B"/>
    <w:rsid w:val="00B333EB"/>
    <w:rsid w:val="00B37E75"/>
    <w:rsid w:val="00B401CB"/>
    <w:rsid w:val="00B40CE0"/>
    <w:rsid w:val="00B410BE"/>
    <w:rsid w:val="00B463C7"/>
    <w:rsid w:val="00B50456"/>
    <w:rsid w:val="00B5058B"/>
    <w:rsid w:val="00B50912"/>
    <w:rsid w:val="00B50E47"/>
    <w:rsid w:val="00B5270B"/>
    <w:rsid w:val="00B5341A"/>
    <w:rsid w:val="00B539CF"/>
    <w:rsid w:val="00B53E28"/>
    <w:rsid w:val="00B54006"/>
    <w:rsid w:val="00B54587"/>
    <w:rsid w:val="00B54CD3"/>
    <w:rsid w:val="00B55794"/>
    <w:rsid w:val="00B55B8E"/>
    <w:rsid w:val="00B56F3E"/>
    <w:rsid w:val="00B57EB6"/>
    <w:rsid w:val="00B60312"/>
    <w:rsid w:val="00B6107C"/>
    <w:rsid w:val="00B615C0"/>
    <w:rsid w:val="00B61DEB"/>
    <w:rsid w:val="00B63038"/>
    <w:rsid w:val="00B630EF"/>
    <w:rsid w:val="00B639AE"/>
    <w:rsid w:val="00B6479B"/>
    <w:rsid w:val="00B65E2B"/>
    <w:rsid w:val="00B667EA"/>
    <w:rsid w:val="00B67233"/>
    <w:rsid w:val="00B67A30"/>
    <w:rsid w:val="00B67EEE"/>
    <w:rsid w:val="00B70329"/>
    <w:rsid w:val="00B71182"/>
    <w:rsid w:val="00B73ABB"/>
    <w:rsid w:val="00B73C08"/>
    <w:rsid w:val="00B7546F"/>
    <w:rsid w:val="00B76A65"/>
    <w:rsid w:val="00B7768D"/>
    <w:rsid w:val="00B80379"/>
    <w:rsid w:val="00B81BDA"/>
    <w:rsid w:val="00B81F4E"/>
    <w:rsid w:val="00B82C95"/>
    <w:rsid w:val="00B82D65"/>
    <w:rsid w:val="00B82DC8"/>
    <w:rsid w:val="00B83706"/>
    <w:rsid w:val="00B83DE9"/>
    <w:rsid w:val="00B84C7D"/>
    <w:rsid w:val="00B8516C"/>
    <w:rsid w:val="00B86075"/>
    <w:rsid w:val="00B8637D"/>
    <w:rsid w:val="00B86579"/>
    <w:rsid w:val="00B86949"/>
    <w:rsid w:val="00B875BA"/>
    <w:rsid w:val="00B87A07"/>
    <w:rsid w:val="00B91A66"/>
    <w:rsid w:val="00B9257C"/>
    <w:rsid w:val="00B92592"/>
    <w:rsid w:val="00B93836"/>
    <w:rsid w:val="00B945E3"/>
    <w:rsid w:val="00B94A07"/>
    <w:rsid w:val="00B94E15"/>
    <w:rsid w:val="00B95466"/>
    <w:rsid w:val="00B9622F"/>
    <w:rsid w:val="00B965D6"/>
    <w:rsid w:val="00B975E4"/>
    <w:rsid w:val="00B97727"/>
    <w:rsid w:val="00BA0117"/>
    <w:rsid w:val="00BA0624"/>
    <w:rsid w:val="00BA1B6B"/>
    <w:rsid w:val="00BA3926"/>
    <w:rsid w:val="00BA3A4A"/>
    <w:rsid w:val="00BA6260"/>
    <w:rsid w:val="00BA62CF"/>
    <w:rsid w:val="00BA74F7"/>
    <w:rsid w:val="00BB0833"/>
    <w:rsid w:val="00BB0C30"/>
    <w:rsid w:val="00BB0DB8"/>
    <w:rsid w:val="00BB3D45"/>
    <w:rsid w:val="00BB55AC"/>
    <w:rsid w:val="00BB575F"/>
    <w:rsid w:val="00BB6093"/>
    <w:rsid w:val="00BB7209"/>
    <w:rsid w:val="00BB7FDA"/>
    <w:rsid w:val="00BC0637"/>
    <w:rsid w:val="00BC1759"/>
    <w:rsid w:val="00BC305D"/>
    <w:rsid w:val="00BC30E1"/>
    <w:rsid w:val="00BC441F"/>
    <w:rsid w:val="00BC4898"/>
    <w:rsid w:val="00BC48BF"/>
    <w:rsid w:val="00BC5636"/>
    <w:rsid w:val="00BC5A08"/>
    <w:rsid w:val="00BC69E7"/>
    <w:rsid w:val="00BC6A5C"/>
    <w:rsid w:val="00BC6F6C"/>
    <w:rsid w:val="00BC7012"/>
    <w:rsid w:val="00BC7AD3"/>
    <w:rsid w:val="00BD0224"/>
    <w:rsid w:val="00BD06BD"/>
    <w:rsid w:val="00BD0797"/>
    <w:rsid w:val="00BD0BB7"/>
    <w:rsid w:val="00BD12FB"/>
    <w:rsid w:val="00BD1B26"/>
    <w:rsid w:val="00BD24EA"/>
    <w:rsid w:val="00BD3FEB"/>
    <w:rsid w:val="00BD4B76"/>
    <w:rsid w:val="00BD4C13"/>
    <w:rsid w:val="00BD4F9D"/>
    <w:rsid w:val="00BD65F6"/>
    <w:rsid w:val="00BD7DA2"/>
    <w:rsid w:val="00BE1BEB"/>
    <w:rsid w:val="00BE2213"/>
    <w:rsid w:val="00BE367F"/>
    <w:rsid w:val="00BE3D04"/>
    <w:rsid w:val="00BE40A0"/>
    <w:rsid w:val="00BE6B8B"/>
    <w:rsid w:val="00BE72B5"/>
    <w:rsid w:val="00BE73B7"/>
    <w:rsid w:val="00BE7B17"/>
    <w:rsid w:val="00BF07BC"/>
    <w:rsid w:val="00BF4F85"/>
    <w:rsid w:val="00BF53F1"/>
    <w:rsid w:val="00BF57AA"/>
    <w:rsid w:val="00BF5B7E"/>
    <w:rsid w:val="00BF6827"/>
    <w:rsid w:val="00BF6D9A"/>
    <w:rsid w:val="00C00220"/>
    <w:rsid w:val="00C00614"/>
    <w:rsid w:val="00C00DC1"/>
    <w:rsid w:val="00C0205C"/>
    <w:rsid w:val="00C027C7"/>
    <w:rsid w:val="00C04F36"/>
    <w:rsid w:val="00C051E9"/>
    <w:rsid w:val="00C0555C"/>
    <w:rsid w:val="00C066EE"/>
    <w:rsid w:val="00C0680D"/>
    <w:rsid w:val="00C0725C"/>
    <w:rsid w:val="00C07D57"/>
    <w:rsid w:val="00C117BE"/>
    <w:rsid w:val="00C12F59"/>
    <w:rsid w:val="00C15422"/>
    <w:rsid w:val="00C15FF3"/>
    <w:rsid w:val="00C20F49"/>
    <w:rsid w:val="00C2131A"/>
    <w:rsid w:val="00C213FE"/>
    <w:rsid w:val="00C21738"/>
    <w:rsid w:val="00C21F14"/>
    <w:rsid w:val="00C24D60"/>
    <w:rsid w:val="00C25A5A"/>
    <w:rsid w:val="00C26E82"/>
    <w:rsid w:val="00C27DAB"/>
    <w:rsid w:val="00C27F07"/>
    <w:rsid w:val="00C30257"/>
    <w:rsid w:val="00C320AF"/>
    <w:rsid w:val="00C3236A"/>
    <w:rsid w:val="00C32A18"/>
    <w:rsid w:val="00C3302F"/>
    <w:rsid w:val="00C33773"/>
    <w:rsid w:val="00C337D9"/>
    <w:rsid w:val="00C3388D"/>
    <w:rsid w:val="00C34997"/>
    <w:rsid w:val="00C36D22"/>
    <w:rsid w:val="00C418B3"/>
    <w:rsid w:val="00C41C4F"/>
    <w:rsid w:val="00C4233F"/>
    <w:rsid w:val="00C4267E"/>
    <w:rsid w:val="00C43568"/>
    <w:rsid w:val="00C43DF7"/>
    <w:rsid w:val="00C43E31"/>
    <w:rsid w:val="00C43F69"/>
    <w:rsid w:val="00C4507C"/>
    <w:rsid w:val="00C4619C"/>
    <w:rsid w:val="00C51B2A"/>
    <w:rsid w:val="00C51E08"/>
    <w:rsid w:val="00C5219E"/>
    <w:rsid w:val="00C52CF6"/>
    <w:rsid w:val="00C538C0"/>
    <w:rsid w:val="00C544B8"/>
    <w:rsid w:val="00C544FE"/>
    <w:rsid w:val="00C558E0"/>
    <w:rsid w:val="00C55F67"/>
    <w:rsid w:val="00C56431"/>
    <w:rsid w:val="00C5680C"/>
    <w:rsid w:val="00C56C32"/>
    <w:rsid w:val="00C6314F"/>
    <w:rsid w:val="00C63F3F"/>
    <w:rsid w:val="00C64D4A"/>
    <w:rsid w:val="00C650D2"/>
    <w:rsid w:val="00C6553F"/>
    <w:rsid w:val="00C65EBF"/>
    <w:rsid w:val="00C65FB0"/>
    <w:rsid w:val="00C663B9"/>
    <w:rsid w:val="00C66742"/>
    <w:rsid w:val="00C66991"/>
    <w:rsid w:val="00C66FBB"/>
    <w:rsid w:val="00C675E6"/>
    <w:rsid w:val="00C67B46"/>
    <w:rsid w:val="00C7052F"/>
    <w:rsid w:val="00C714B1"/>
    <w:rsid w:val="00C7331F"/>
    <w:rsid w:val="00C743F0"/>
    <w:rsid w:val="00C754A1"/>
    <w:rsid w:val="00C75BE7"/>
    <w:rsid w:val="00C75FA0"/>
    <w:rsid w:val="00C77B56"/>
    <w:rsid w:val="00C77D36"/>
    <w:rsid w:val="00C82F85"/>
    <w:rsid w:val="00C83149"/>
    <w:rsid w:val="00C84E07"/>
    <w:rsid w:val="00C85DD5"/>
    <w:rsid w:val="00C86583"/>
    <w:rsid w:val="00C86996"/>
    <w:rsid w:val="00C87BF2"/>
    <w:rsid w:val="00C9092C"/>
    <w:rsid w:val="00C9222D"/>
    <w:rsid w:val="00C93211"/>
    <w:rsid w:val="00C944CC"/>
    <w:rsid w:val="00CA127F"/>
    <w:rsid w:val="00CA310E"/>
    <w:rsid w:val="00CA358A"/>
    <w:rsid w:val="00CA36AC"/>
    <w:rsid w:val="00CA500C"/>
    <w:rsid w:val="00CA5787"/>
    <w:rsid w:val="00CA6F57"/>
    <w:rsid w:val="00CA71E1"/>
    <w:rsid w:val="00CA764A"/>
    <w:rsid w:val="00CA7DBC"/>
    <w:rsid w:val="00CB03B1"/>
    <w:rsid w:val="00CB07AF"/>
    <w:rsid w:val="00CB0854"/>
    <w:rsid w:val="00CB1C24"/>
    <w:rsid w:val="00CB29F9"/>
    <w:rsid w:val="00CB445B"/>
    <w:rsid w:val="00CB4607"/>
    <w:rsid w:val="00CB46CD"/>
    <w:rsid w:val="00CB5063"/>
    <w:rsid w:val="00CB569A"/>
    <w:rsid w:val="00CB6038"/>
    <w:rsid w:val="00CB6CAB"/>
    <w:rsid w:val="00CB7577"/>
    <w:rsid w:val="00CB7676"/>
    <w:rsid w:val="00CC0286"/>
    <w:rsid w:val="00CC03D1"/>
    <w:rsid w:val="00CC0C80"/>
    <w:rsid w:val="00CC0E1B"/>
    <w:rsid w:val="00CC0EF2"/>
    <w:rsid w:val="00CC31A8"/>
    <w:rsid w:val="00CC360E"/>
    <w:rsid w:val="00CC3AF7"/>
    <w:rsid w:val="00CC4680"/>
    <w:rsid w:val="00CC595E"/>
    <w:rsid w:val="00CC5B5E"/>
    <w:rsid w:val="00CC5BE0"/>
    <w:rsid w:val="00CC5C25"/>
    <w:rsid w:val="00CC6CF5"/>
    <w:rsid w:val="00CC6E6B"/>
    <w:rsid w:val="00CC774D"/>
    <w:rsid w:val="00CD047E"/>
    <w:rsid w:val="00CD0588"/>
    <w:rsid w:val="00CD1D05"/>
    <w:rsid w:val="00CD405F"/>
    <w:rsid w:val="00CD42FD"/>
    <w:rsid w:val="00CD455A"/>
    <w:rsid w:val="00CD4B31"/>
    <w:rsid w:val="00CD542A"/>
    <w:rsid w:val="00CD564D"/>
    <w:rsid w:val="00CD77ED"/>
    <w:rsid w:val="00CD7C6B"/>
    <w:rsid w:val="00CE109B"/>
    <w:rsid w:val="00CE2F45"/>
    <w:rsid w:val="00CE2F7F"/>
    <w:rsid w:val="00CE3D86"/>
    <w:rsid w:val="00CE3EDC"/>
    <w:rsid w:val="00CE43FE"/>
    <w:rsid w:val="00CE4B2A"/>
    <w:rsid w:val="00CE4D0C"/>
    <w:rsid w:val="00CE5426"/>
    <w:rsid w:val="00CE58C6"/>
    <w:rsid w:val="00CE5EF0"/>
    <w:rsid w:val="00CE7D98"/>
    <w:rsid w:val="00CF0BAB"/>
    <w:rsid w:val="00CF1420"/>
    <w:rsid w:val="00CF1730"/>
    <w:rsid w:val="00CF192D"/>
    <w:rsid w:val="00CF281E"/>
    <w:rsid w:val="00CF4156"/>
    <w:rsid w:val="00CF43B1"/>
    <w:rsid w:val="00CF4546"/>
    <w:rsid w:val="00CF6547"/>
    <w:rsid w:val="00CF776B"/>
    <w:rsid w:val="00D00401"/>
    <w:rsid w:val="00D007CA"/>
    <w:rsid w:val="00D02116"/>
    <w:rsid w:val="00D02199"/>
    <w:rsid w:val="00D03A97"/>
    <w:rsid w:val="00D03B2B"/>
    <w:rsid w:val="00D0488D"/>
    <w:rsid w:val="00D04BB8"/>
    <w:rsid w:val="00D06197"/>
    <w:rsid w:val="00D07633"/>
    <w:rsid w:val="00D0788B"/>
    <w:rsid w:val="00D07ACE"/>
    <w:rsid w:val="00D108BB"/>
    <w:rsid w:val="00D10CA1"/>
    <w:rsid w:val="00D11410"/>
    <w:rsid w:val="00D11678"/>
    <w:rsid w:val="00D11700"/>
    <w:rsid w:val="00D117AC"/>
    <w:rsid w:val="00D11CAB"/>
    <w:rsid w:val="00D12212"/>
    <w:rsid w:val="00D129DE"/>
    <w:rsid w:val="00D1423C"/>
    <w:rsid w:val="00D14EFA"/>
    <w:rsid w:val="00D15232"/>
    <w:rsid w:val="00D15CFC"/>
    <w:rsid w:val="00D200A6"/>
    <w:rsid w:val="00D20B74"/>
    <w:rsid w:val="00D20D74"/>
    <w:rsid w:val="00D22B4A"/>
    <w:rsid w:val="00D22F8F"/>
    <w:rsid w:val="00D2320C"/>
    <w:rsid w:val="00D25053"/>
    <w:rsid w:val="00D252DF"/>
    <w:rsid w:val="00D262E7"/>
    <w:rsid w:val="00D27360"/>
    <w:rsid w:val="00D31C5A"/>
    <w:rsid w:val="00D334AD"/>
    <w:rsid w:val="00D34239"/>
    <w:rsid w:val="00D362F5"/>
    <w:rsid w:val="00D367D4"/>
    <w:rsid w:val="00D401CB"/>
    <w:rsid w:val="00D40CAB"/>
    <w:rsid w:val="00D415D2"/>
    <w:rsid w:val="00D441B9"/>
    <w:rsid w:val="00D44E3D"/>
    <w:rsid w:val="00D45E9D"/>
    <w:rsid w:val="00D466A6"/>
    <w:rsid w:val="00D50950"/>
    <w:rsid w:val="00D52C1D"/>
    <w:rsid w:val="00D539A4"/>
    <w:rsid w:val="00D54918"/>
    <w:rsid w:val="00D549C9"/>
    <w:rsid w:val="00D55050"/>
    <w:rsid w:val="00D55309"/>
    <w:rsid w:val="00D555F7"/>
    <w:rsid w:val="00D558EB"/>
    <w:rsid w:val="00D569E3"/>
    <w:rsid w:val="00D57070"/>
    <w:rsid w:val="00D571AC"/>
    <w:rsid w:val="00D60E53"/>
    <w:rsid w:val="00D61058"/>
    <w:rsid w:val="00D6216D"/>
    <w:rsid w:val="00D62B59"/>
    <w:rsid w:val="00D6353D"/>
    <w:rsid w:val="00D63794"/>
    <w:rsid w:val="00D701AC"/>
    <w:rsid w:val="00D705F6"/>
    <w:rsid w:val="00D71CC6"/>
    <w:rsid w:val="00D72280"/>
    <w:rsid w:val="00D727D8"/>
    <w:rsid w:val="00D73235"/>
    <w:rsid w:val="00D7376A"/>
    <w:rsid w:val="00D74369"/>
    <w:rsid w:val="00D74647"/>
    <w:rsid w:val="00D74953"/>
    <w:rsid w:val="00D75045"/>
    <w:rsid w:val="00D76527"/>
    <w:rsid w:val="00D804EE"/>
    <w:rsid w:val="00D80512"/>
    <w:rsid w:val="00D80F65"/>
    <w:rsid w:val="00D81448"/>
    <w:rsid w:val="00D830A0"/>
    <w:rsid w:val="00D8337B"/>
    <w:rsid w:val="00D8365A"/>
    <w:rsid w:val="00D8412F"/>
    <w:rsid w:val="00D84BA0"/>
    <w:rsid w:val="00D84F70"/>
    <w:rsid w:val="00D8553F"/>
    <w:rsid w:val="00D85AB0"/>
    <w:rsid w:val="00D85F53"/>
    <w:rsid w:val="00D8668A"/>
    <w:rsid w:val="00D9023F"/>
    <w:rsid w:val="00D90B48"/>
    <w:rsid w:val="00D92707"/>
    <w:rsid w:val="00D9302F"/>
    <w:rsid w:val="00D93097"/>
    <w:rsid w:val="00D934FC"/>
    <w:rsid w:val="00D9358F"/>
    <w:rsid w:val="00D93751"/>
    <w:rsid w:val="00D93B55"/>
    <w:rsid w:val="00D945A6"/>
    <w:rsid w:val="00D960CC"/>
    <w:rsid w:val="00DA04D1"/>
    <w:rsid w:val="00DA291E"/>
    <w:rsid w:val="00DA38EE"/>
    <w:rsid w:val="00DA3C78"/>
    <w:rsid w:val="00DA45FF"/>
    <w:rsid w:val="00DA555A"/>
    <w:rsid w:val="00DA63B4"/>
    <w:rsid w:val="00DA6916"/>
    <w:rsid w:val="00DA756E"/>
    <w:rsid w:val="00DA7C46"/>
    <w:rsid w:val="00DB004F"/>
    <w:rsid w:val="00DB1BC5"/>
    <w:rsid w:val="00DB2758"/>
    <w:rsid w:val="00DB2986"/>
    <w:rsid w:val="00DB3DD2"/>
    <w:rsid w:val="00DB3E87"/>
    <w:rsid w:val="00DB42D1"/>
    <w:rsid w:val="00DB4A71"/>
    <w:rsid w:val="00DB4C6C"/>
    <w:rsid w:val="00DB5285"/>
    <w:rsid w:val="00DB595C"/>
    <w:rsid w:val="00DB5B1A"/>
    <w:rsid w:val="00DB64FC"/>
    <w:rsid w:val="00DB6757"/>
    <w:rsid w:val="00DB69D4"/>
    <w:rsid w:val="00DB7C7D"/>
    <w:rsid w:val="00DC2990"/>
    <w:rsid w:val="00DC2D40"/>
    <w:rsid w:val="00DC3AC0"/>
    <w:rsid w:val="00DC5E9E"/>
    <w:rsid w:val="00DC628D"/>
    <w:rsid w:val="00DC6297"/>
    <w:rsid w:val="00DC66EB"/>
    <w:rsid w:val="00DC6AE9"/>
    <w:rsid w:val="00DC72C5"/>
    <w:rsid w:val="00DD01E3"/>
    <w:rsid w:val="00DD02AA"/>
    <w:rsid w:val="00DD0BDD"/>
    <w:rsid w:val="00DD0EBA"/>
    <w:rsid w:val="00DD1239"/>
    <w:rsid w:val="00DD1DBD"/>
    <w:rsid w:val="00DD2025"/>
    <w:rsid w:val="00DD2580"/>
    <w:rsid w:val="00DD3452"/>
    <w:rsid w:val="00DD4ECD"/>
    <w:rsid w:val="00DD52E9"/>
    <w:rsid w:val="00DE17DD"/>
    <w:rsid w:val="00DE2F4D"/>
    <w:rsid w:val="00DE3193"/>
    <w:rsid w:val="00DE3E9E"/>
    <w:rsid w:val="00DE50E8"/>
    <w:rsid w:val="00DE64D9"/>
    <w:rsid w:val="00DF029E"/>
    <w:rsid w:val="00DF1C4C"/>
    <w:rsid w:val="00DF32B6"/>
    <w:rsid w:val="00DF349D"/>
    <w:rsid w:val="00DF37C9"/>
    <w:rsid w:val="00DF54D0"/>
    <w:rsid w:val="00DF662C"/>
    <w:rsid w:val="00DF6BF0"/>
    <w:rsid w:val="00DF6CC5"/>
    <w:rsid w:val="00DF709C"/>
    <w:rsid w:val="00DF78C5"/>
    <w:rsid w:val="00DF7F66"/>
    <w:rsid w:val="00E00143"/>
    <w:rsid w:val="00E0030A"/>
    <w:rsid w:val="00E00F4E"/>
    <w:rsid w:val="00E017F9"/>
    <w:rsid w:val="00E02157"/>
    <w:rsid w:val="00E0358A"/>
    <w:rsid w:val="00E03BA3"/>
    <w:rsid w:val="00E041E2"/>
    <w:rsid w:val="00E042E0"/>
    <w:rsid w:val="00E05D3F"/>
    <w:rsid w:val="00E102A1"/>
    <w:rsid w:val="00E10D81"/>
    <w:rsid w:val="00E120D6"/>
    <w:rsid w:val="00E1277A"/>
    <w:rsid w:val="00E1351E"/>
    <w:rsid w:val="00E14640"/>
    <w:rsid w:val="00E147E5"/>
    <w:rsid w:val="00E14AED"/>
    <w:rsid w:val="00E16E49"/>
    <w:rsid w:val="00E20B2B"/>
    <w:rsid w:val="00E22676"/>
    <w:rsid w:val="00E226C3"/>
    <w:rsid w:val="00E22E49"/>
    <w:rsid w:val="00E23B21"/>
    <w:rsid w:val="00E240F0"/>
    <w:rsid w:val="00E2649D"/>
    <w:rsid w:val="00E27673"/>
    <w:rsid w:val="00E2784A"/>
    <w:rsid w:val="00E27C3A"/>
    <w:rsid w:val="00E30998"/>
    <w:rsid w:val="00E31CDA"/>
    <w:rsid w:val="00E31D3C"/>
    <w:rsid w:val="00E321E5"/>
    <w:rsid w:val="00E3273B"/>
    <w:rsid w:val="00E33AB7"/>
    <w:rsid w:val="00E33D5F"/>
    <w:rsid w:val="00E35853"/>
    <w:rsid w:val="00E35A91"/>
    <w:rsid w:val="00E35C42"/>
    <w:rsid w:val="00E35CC2"/>
    <w:rsid w:val="00E372A1"/>
    <w:rsid w:val="00E470FB"/>
    <w:rsid w:val="00E51D2D"/>
    <w:rsid w:val="00E51D70"/>
    <w:rsid w:val="00E5214C"/>
    <w:rsid w:val="00E5290D"/>
    <w:rsid w:val="00E53E4E"/>
    <w:rsid w:val="00E5494B"/>
    <w:rsid w:val="00E55424"/>
    <w:rsid w:val="00E5571C"/>
    <w:rsid w:val="00E570B7"/>
    <w:rsid w:val="00E57D9B"/>
    <w:rsid w:val="00E60167"/>
    <w:rsid w:val="00E607BE"/>
    <w:rsid w:val="00E66585"/>
    <w:rsid w:val="00E66DA9"/>
    <w:rsid w:val="00E67A92"/>
    <w:rsid w:val="00E70585"/>
    <w:rsid w:val="00E70EE0"/>
    <w:rsid w:val="00E722BF"/>
    <w:rsid w:val="00E72477"/>
    <w:rsid w:val="00E733AE"/>
    <w:rsid w:val="00E74C66"/>
    <w:rsid w:val="00E75F97"/>
    <w:rsid w:val="00E7639C"/>
    <w:rsid w:val="00E76E0C"/>
    <w:rsid w:val="00E81211"/>
    <w:rsid w:val="00E819E0"/>
    <w:rsid w:val="00E834CC"/>
    <w:rsid w:val="00E83E55"/>
    <w:rsid w:val="00E86462"/>
    <w:rsid w:val="00E9074D"/>
    <w:rsid w:val="00E90903"/>
    <w:rsid w:val="00E91FAC"/>
    <w:rsid w:val="00E922D4"/>
    <w:rsid w:val="00E93306"/>
    <w:rsid w:val="00E93B78"/>
    <w:rsid w:val="00E94096"/>
    <w:rsid w:val="00E9503A"/>
    <w:rsid w:val="00E9522B"/>
    <w:rsid w:val="00E95DD0"/>
    <w:rsid w:val="00E962DF"/>
    <w:rsid w:val="00E97C05"/>
    <w:rsid w:val="00E97C8C"/>
    <w:rsid w:val="00E97EC7"/>
    <w:rsid w:val="00EA0539"/>
    <w:rsid w:val="00EA07A7"/>
    <w:rsid w:val="00EA2080"/>
    <w:rsid w:val="00EA21E0"/>
    <w:rsid w:val="00EA23D6"/>
    <w:rsid w:val="00EA575B"/>
    <w:rsid w:val="00EA621D"/>
    <w:rsid w:val="00EA6B6A"/>
    <w:rsid w:val="00EA72F1"/>
    <w:rsid w:val="00EA7A25"/>
    <w:rsid w:val="00EB0CC4"/>
    <w:rsid w:val="00EB1684"/>
    <w:rsid w:val="00EB17E5"/>
    <w:rsid w:val="00EB1FA6"/>
    <w:rsid w:val="00EB52F6"/>
    <w:rsid w:val="00EB57C8"/>
    <w:rsid w:val="00EB5A9C"/>
    <w:rsid w:val="00EC1E6D"/>
    <w:rsid w:val="00EC2158"/>
    <w:rsid w:val="00EC28FF"/>
    <w:rsid w:val="00EC38A0"/>
    <w:rsid w:val="00EC672F"/>
    <w:rsid w:val="00EC71E5"/>
    <w:rsid w:val="00ED124F"/>
    <w:rsid w:val="00ED1286"/>
    <w:rsid w:val="00ED1745"/>
    <w:rsid w:val="00ED225A"/>
    <w:rsid w:val="00ED2A05"/>
    <w:rsid w:val="00ED3C33"/>
    <w:rsid w:val="00ED4725"/>
    <w:rsid w:val="00ED4BD1"/>
    <w:rsid w:val="00ED4EAC"/>
    <w:rsid w:val="00ED588E"/>
    <w:rsid w:val="00ED6186"/>
    <w:rsid w:val="00ED6278"/>
    <w:rsid w:val="00ED6823"/>
    <w:rsid w:val="00EE00FF"/>
    <w:rsid w:val="00EE18BC"/>
    <w:rsid w:val="00EE3EE1"/>
    <w:rsid w:val="00EE4423"/>
    <w:rsid w:val="00EE4B3B"/>
    <w:rsid w:val="00EE4D19"/>
    <w:rsid w:val="00EE4EB9"/>
    <w:rsid w:val="00EE788F"/>
    <w:rsid w:val="00EE79DD"/>
    <w:rsid w:val="00EE7F14"/>
    <w:rsid w:val="00EF0587"/>
    <w:rsid w:val="00EF06E7"/>
    <w:rsid w:val="00EF1475"/>
    <w:rsid w:val="00EF1638"/>
    <w:rsid w:val="00EF17BC"/>
    <w:rsid w:val="00EF197F"/>
    <w:rsid w:val="00EF2602"/>
    <w:rsid w:val="00EF33AA"/>
    <w:rsid w:val="00EF3B00"/>
    <w:rsid w:val="00EF4743"/>
    <w:rsid w:val="00EF4A93"/>
    <w:rsid w:val="00EF53EE"/>
    <w:rsid w:val="00EF5496"/>
    <w:rsid w:val="00EF58D2"/>
    <w:rsid w:val="00EF63B1"/>
    <w:rsid w:val="00EF659C"/>
    <w:rsid w:val="00EF6869"/>
    <w:rsid w:val="00EF6B3B"/>
    <w:rsid w:val="00EF6CAA"/>
    <w:rsid w:val="00EF7AE6"/>
    <w:rsid w:val="00EF7B95"/>
    <w:rsid w:val="00EF7FB8"/>
    <w:rsid w:val="00F0019A"/>
    <w:rsid w:val="00F00E5A"/>
    <w:rsid w:val="00F00EE6"/>
    <w:rsid w:val="00F00F34"/>
    <w:rsid w:val="00F02E79"/>
    <w:rsid w:val="00F03344"/>
    <w:rsid w:val="00F0399C"/>
    <w:rsid w:val="00F04808"/>
    <w:rsid w:val="00F04E44"/>
    <w:rsid w:val="00F0544E"/>
    <w:rsid w:val="00F05556"/>
    <w:rsid w:val="00F0558A"/>
    <w:rsid w:val="00F05E2F"/>
    <w:rsid w:val="00F1133A"/>
    <w:rsid w:val="00F113B6"/>
    <w:rsid w:val="00F118C8"/>
    <w:rsid w:val="00F12552"/>
    <w:rsid w:val="00F142D2"/>
    <w:rsid w:val="00F152A3"/>
    <w:rsid w:val="00F156A9"/>
    <w:rsid w:val="00F21459"/>
    <w:rsid w:val="00F2342B"/>
    <w:rsid w:val="00F2430A"/>
    <w:rsid w:val="00F26400"/>
    <w:rsid w:val="00F266B6"/>
    <w:rsid w:val="00F26E24"/>
    <w:rsid w:val="00F275B9"/>
    <w:rsid w:val="00F30D25"/>
    <w:rsid w:val="00F332A0"/>
    <w:rsid w:val="00F337AA"/>
    <w:rsid w:val="00F33B40"/>
    <w:rsid w:val="00F3420B"/>
    <w:rsid w:val="00F346A2"/>
    <w:rsid w:val="00F359C6"/>
    <w:rsid w:val="00F37570"/>
    <w:rsid w:val="00F37F09"/>
    <w:rsid w:val="00F40A3A"/>
    <w:rsid w:val="00F4117E"/>
    <w:rsid w:val="00F420FA"/>
    <w:rsid w:val="00F42544"/>
    <w:rsid w:val="00F436E5"/>
    <w:rsid w:val="00F45E57"/>
    <w:rsid w:val="00F47FFD"/>
    <w:rsid w:val="00F50316"/>
    <w:rsid w:val="00F50AFB"/>
    <w:rsid w:val="00F5232C"/>
    <w:rsid w:val="00F52A24"/>
    <w:rsid w:val="00F54689"/>
    <w:rsid w:val="00F550DB"/>
    <w:rsid w:val="00F55486"/>
    <w:rsid w:val="00F555FE"/>
    <w:rsid w:val="00F55BCB"/>
    <w:rsid w:val="00F56124"/>
    <w:rsid w:val="00F5746A"/>
    <w:rsid w:val="00F576A2"/>
    <w:rsid w:val="00F57E0B"/>
    <w:rsid w:val="00F607BE"/>
    <w:rsid w:val="00F60892"/>
    <w:rsid w:val="00F6287C"/>
    <w:rsid w:val="00F64B6E"/>
    <w:rsid w:val="00F6547D"/>
    <w:rsid w:val="00F70CE5"/>
    <w:rsid w:val="00F71AA0"/>
    <w:rsid w:val="00F72358"/>
    <w:rsid w:val="00F72D0C"/>
    <w:rsid w:val="00F73111"/>
    <w:rsid w:val="00F7436E"/>
    <w:rsid w:val="00F762A5"/>
    <w:rsid w:val="00F76FC7"/>
    <w:rsid w:val="00F8041C"/>
    <w:rsid w:val="00F80C7F"/>
    <w:rsid w:val="00F8156F"/>
    <w:rsid w:val="00F81C7A"/>
    <w:rsid w:val="00F830E9"/>
    <w:rsid w:val="00F842D5"/>
    <w:rsid w:val="00F84B13"/>
    <w:rsid w:val="00F84B2C"/>
    <w:rsid w:val="00F8553E"/>
    <w:rsid w:val="00F86754"/>
    <w:rsid w:val="00F8798B"/>
    <w:rsid w:val="00F909B5"/>
    <w:rsid w:val="00F909EB"/>
    <w:rsid w:val="00F9307C"/>
    <w:rsid w:val="00F930F2"/>
    <w:rsid w:val="00F950F3"/>
    <w:rsid w:val="00F9539E"/>
    <w:rsid w:val="00F9658A"/>
    <w:rsid w:val="00FA0D0A"/>
    <w:rsid w:val="00FA0D74"/>
    <w:rsid w:val="00FA1243"/>
    <w:rsid w:val="00FA227D"/>
    <w:rsid w:val="00FA28F0"/>
    <w:rsid w:val="00FA29E0"/>
    <w:rsid w:val="00FA32E6"/>
    <w:rsid w:val="00FA396A"/>
    <w:rsid w:val="00FA4CAE"/>
    <w:rsid w:val="00FA50D6"/>
    <w:rsid w:val="00FA5272"/>
    <w:rsid w:val="00FA5B28"/>
    <w:rsid w:val="00FA6CFB"/>
    <w:rsid w:val="00FA7DCA"/>
    <w:rsid w:val="00FB265F"/>
    <w:rsid w:val="00FB33FF"/>
    <w:rsid w:val="00FB4288"/>
    <w:rsid w:val="00FB540D"/>
    <w:rsid w:val="00FB5DC9"/>
    <w:rsid w:val="00FB75D5"/>
    <w:rsid w:val="00FC0DAA"/>
    <w:rsid w:val="00FC1C77"/>
    <w:rsid w:val="00FC30E2"/>
    <w:rsid w:val="00FC32D0"/>
    <w:rsid w:val="00FC52C3"/>
    <w:rsid w:val="00FC644B"/>
    <w:rsid w:val="00FC6A3B"/>
    <w:rsid w:val="00FC7C7A"/>
    <w:rsid w:val="00FD0C5D"/>
    <w:rsid w:val="00FD0E30"/>
    <w:rsid w:val="00FD1895"/>
    <w:rsid w:val="00FD2707"/>
    <w:rsid w:val="00FD2B62"/>
    <w:rsid w:val="00FD3CEC"/>
    <w:rsid w:val="00FE2E87"/>
    <w:rsid w:val="00FE304D"/>
    <w:rsid w:val="00FE3727"/>
    <w:rsid w:val="00FE40D8"/>
    <w:rsid w:val="00FE4617"/>
    <w:rsid w:val="00FE54C8"/>
    <w:rsid w:val="00FE62F7"/>
    <w:rsid w:val="00FE6402"/>
    <w:rsid w:val="00FE6859"/>
    <w:rsid w:val="00FE70AB"/>
    <w:rsid w:val="00FE72F2"/>
    <w:rsid w:val="00FE7C1F"/>
    <w:rsid w:val="00FF23FD"/>
    <w:rsid w:val="00FF371E"/>
    <w:rsid w:val="00FF405B"/>
    <w:rsid w:val="00FF416F"/>
    <w:rsid w:val="00FF4961"/>
    <w:rsid w:val="00FF5450"/>
    <w:rsid w:val="00FF5778"/>
    <w:rsid w:val="00FF6FF9"/>
    <w:rsid w:val="00FF7F64"/>
    <w:rsid w:val="54A4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3C24DE"/>
  <w15:docId w15:val="{CAA7842B-EBC4-4192-B36E-1AB2F3C2E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locked="1" w:semiHidden="1" w:uiPriority="0" w:unhideWhenUsed="1" w:qFormat="1"/>
    <w:lsdException w:name="heading 3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/>
    <w:lsdException w:name="annotation text" w:semiHidden="1" w:unhideWhenUsed="1"/>
    <w:lsdException w:name="header" w:semiHidden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qFormat="1"/>
    <w:lsdException w:name="endnote text" w:semiHidden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locked="1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79"/>
    <w:pPr>
      <w:widowControl w:val="0"/>
      <w:jc w:val="both"/>
    </w:pPr>
    <w:rPr>
      <w:rFonts w:cs="Calibri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6579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86579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qFormat/>
    <w:rsid w:val="00B86579"/>
    <w:rPr>
      <w:rFonts w:ascii="SimSun" w:hAnsi="Courier New" w:cs="SimSun"/>
      <w:kern w:val="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B86579"/>
    <w:pPr>
      <w:snapToGrid w:val="0"/>
      <w:jc w:val="left"/>
    </w:pPr>
  </w:style>
  <w:style w:type="paragraph" w:styleId="BalloonText">
    <w:name w:val="Balloon Text"/>
    <w:basedOn w:val="Normal"/>
    <w:link w:val="BalloonTextChar"/>
    <w:uiPriority w:val="99"/>
    <w:semiHidden/>
    <w:rsid w:val="00B86579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B865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rsid w:val="00B865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B86579"/>
    <w:pPr>
      <w:snapToGrid w:val="0"/>
      <w:jc w:val="left"/>
    </w:pPr>
    <w:rPr>
      <w:sz w:val="18"/>
      <w:szCs w:val="18"/>
    </w:rPr>
  </w:style>
  <w:style w:type="character" w:styleId="Strong">
    <w:name w:val="Strong"/>
    <w:uiPriority w:val="99"/>
    <w:qFormat/>
    <w:rsid w:val="00B86579"/>
    <w:rPr>
      <w:b/>
      <w:bCs/>
    </w:rPr>
  </w:style>
  <w:style w:type="character" w:styleId="EndnoteReference">
    <w:name w:val="endnote reference"/>
    <w:uiPriority w:val="99"/>
    <w:semiHidden/>
    <w:qFormat/>
    <w:rsid w:val="00B86579"/>
    <w:rPr>
      <w:vertAlign w:val="superscript"/>
    </w:rPr>
  </w:style>
  <w:style w:type="character" w:styleId="Emphasis">
    <w:name w:val="Emphasis"/>
    <w:uiPriority w:val="99"/>
    <w:qFormat/>
    <w:rsid w:val="00B86579"/>
    <w:rPr>
      <w:i/>
      <w:iCs/>
    </w:rPr>
  </w:style>
  <w:style w:type="character" w:styleId="LineNumber">
    <w:name w:val="line number"/>
    <w:basedOn w:val="DefaultParagraphFont"/>
    <w:uiPriority w:val="99"/>
    <w:unhideWhenUsed/>
    <w:rsid w:val="00B86579"/>
  </w:style>
  <w:style w:type="character" w:styleId="Hyperlink">
    <w:name w:val="Hyperlink"/>
    <w:uiPriority w:val="99"/>
    <w:rsid w:val="00B86579"/>
    <w:rPr>
      <w:color w:val="0000FF"/>
      <w:u w:val="single"/>
    </w:rPr>
  </w:style>
  <w:style w:type="character" w:styleId="FootnoteReference">
    <w:name w:val="footnote reference"/>
    <w:uiPriority w:val="99"/>
    <w:semiHidden/>
    <w:rsid w:val="00B86579"/>
    <w:rPr>
      <w:vertAlign w:val="superscript"/>
    </w:rPr>
  </w:style>
  <w:style w:type="table" w:styleId="TableGrid">
    <w:name w:val="Table Grid"/>
    <w:basedOn w:val="TableNormal"/>
    <w:uiPriority w:val="99"/>
    <w:locked/>
    <w:rsid w:val="00B86579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9"/>
    <w:locked/>
    <w:rsid w:val="00B8657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link w:val="Heading3"/>
    <w:uiPriority w:val="99"/>
    <w:locked/>
    <w:rsid w:val="00B86579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erChar">
    <w:name w:val="Header Char"/>
    <w:link w:val="Header"/>
    <w:uiPriority w:val="99"/>
    <w:semiHidden/>
    <w:locked/>
    <w:rsid w:val="00B86579"/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86579"/>
    <w:rPr>
      <w:sz w:val="18"/>
      <w:szCs w:val="18"/>
    </w:rPr>
  </w:style>
  <w:style w:type="paragraph" w:customStyle="1" w:styleId="1">
    <w:name w:val="列出段落1"/>
    <w:basedOn w:val="Normal"/>
    <w:uiPriority w:val="99"/>
    <w:qFormat/>
    <w:rsid w:val="00B86579"/>
    <w:pPr>
      <w:ind w:firstLineChars="200" w:firstLine="420"/>
    </w:pPr>
  </w:style>
  <w:style w:type="paragraph" w:customStyle="1" w:styleId="11">
    <w:name w:val="列出段落11"/>
    <w:basedOn w:val="Normal"/>
    <w:uiPriority w:val="99"/>
    <w:rsid w:val="00B86579"/>
    <w:pPr>
      <w:ind w:firstLineChars="200" w:firstLine="420"/>
    </w:pPr>
    <w:rPr>
      <w:rFonts w:ascii="Times New Roman" w:hAnsi="Times New Roman" w:cs="Times New Roman"/>
    </w:rPr>
  </w:style>
  <w:style w:type="character" w:customStyle="1" w:styleId="PlainTextChar">
    <w:name w:val="Plain Text Char"/>
    <w:link w:val="PlainText"/>
    <w:uiPriority w:val="99"/>
    <w:locked/>
    <w:rsid w:val="00B86579"/>
    <w:rPr>
      <w:rFonts w:ascii="SimSun" w:eastAsia="SimSun" w:hAnsi="Courier New" w:cs="SimSun"/>
      <w:kern w:val="0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locked/>
    <w:rsid w:val="00B86579"/>
    <w:rPr>
      <w:sz w:val="18"/>
      <w:szCs w:val="18"/>
    </w:rPr>
  </w:style>
  <w:style w:type="paragraph" w:customStyle="1" w:styleId="Pa17">
    <w:name w:val="Pa17"/>
    <w:basedOn w:val="Normal"/>
    <w:next w:val="Normal"/>
    <w:uiPriority w:val="99"/>
    <w:rsid w:val="00B86579"/>
    <w:pPr>
      <w:autoSpaceDE w:val="0"/>
      <w:autoSpaceDN w:val="0"/>
      <w:adjustRightInd w:val="0"/>
      <w:spacing w:line="221" w:lineRule="atLeast"/>
      <w:jc w:val="left"/>
    </w:pPr>
    <w:rPr>
      <w:rFonts w:ascii="Minion Pro" w:eastAsia="Minion Pro" w:cs="Minion Pro"/>
      <w:kern w:val="0"/>
      <w:sz w:val="24"/>
      <w:szCs w:val="24"/>
    </w:rPr>
  </w:style>
  <w:style w:type="character" w:customStyle="1" w:styleId="highlight2">
    <w:name w:val="highlight2"/>
    <w:basedOn w:val="DefaultParagraphFont"/>
    <w:uiPriority w:val="99"/>
    <w:rsid w:val="00B86579"/>
  </w:style>
  <w:style w:type="character" w:customStyle="1" w:styleId="FootnoteTextChar">
    <w:name w:val="Footnote Text Char"/>
    <w:link w:val="FootnoteText"/>
    <w:uiPriority w:val="99"/>
    <w:semiHidden/>
    <w:locked/>
    <w:rsid w:val="00B86579"/>
    <w:rPr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B86579"/>
  </w:style>
  <w:style w:type="paragraph" w:customStyle="1" w:styleId="Pa42">
    <w:name w:val="Pa42"/>
    <w:basedOn w:val="Normal"/>
    <w:next w:val="Normal"/>
    <w:uiPriority w:val="99"/>
    <w:rsid w:val="00B86579"/>
    <w:pPr>
      <w:autoSpaceDE w:val="0"/>
      <w:autoSpaceDN w:val="0"/>
      <w:adjustRightInd w:val="0"/>
      <w:spacing w:line="161" w:lineRule="atLeast"/>
      <w:jc w:val="left"/>
    </w:pPr>
    <w:rPr>
      <w:rFonts w:ascii="Myriad Pro Light SemiCond" w:eastAsia="Myriad Pro Light SemiCond" w:cs="Myriad Pro Light SemiCond"/>
      <w:kern w:val="0"/>
      <w:sz w:val="24"/>
      <w:szCs w:val="24"/>
    </w:rPr>
  </w:style>
  <w:style w:type="paragraph" w:customStyle="1" w:styleId="Default">
    <w:name w:val="Default"/>
    <w:uiPriority w:val="99"/>
    <w:rsid w:val="00B86579"/>
    <w:pPr>
      <w:widowControl w:val="0"/>
      <w:autoSpaceDE w:val="0"/>
      <w:autoSpaceDN w:val="0"/>
      <w:adjustRightInd w:val="0"/>
    </w:pPr>
    <w:rPr>
      <w:rFonts w:ascii="Myriad Pro Light SemiCond" w:eastAsia="Myriad Pro Light SemiCond" w:cs="Myriad Pro Light SemiCond"/>
      <w:color w:val="000000"/>
      <w:sz w:val="24"/>
      <w:szCs w:val="24"/>
      <w:lang w:val="en-US" w:eastAsia="zh-CN"/>
    </w:rPr>
  </w:style>
  <w:style w:type="character" w:customStyle="1" w:styleId="A4">
    <w:name w:val="A4"/>
    <w:uiPriority w:val="99"/>
    <w:rsid w:val="00B86579"/>
    <w:rPr>
      <w:color w:val="auto"/>
      <w:sz w:val="14"/>
      <w:szCs w:val="14"/>
    </w:rPr>
  </w:style>
  <w:style w:type="paragraph" w:customStyle="1" w:styleId="Pa1">
    <w:name w:val="Pa1"/>
    <w:basedOn w:val="Default"/>
    <w:next w:val="Default"/>
    <w:uiPriority w:val="99"/>
    <w:rsid w:val="00B86579"/>
    <w:pPr>
      <w:spacing w:line="161" w:lineRule="atLeast"/>
    </w:pPr>
    <w:rPr>
      <w:color w:val="auto"/>
    </w:rPr>
  </w:style>
  <w:style w:type="character" w:customStyle="1" w:styleId="A1">
    <w:name w:val="A1"/>
    <w:uiPriority w:val="99"/>
    <w:rsid w:val="00B86579"/>
    <w:rPr>
      <w:rFonts w:ascii="Myriad Pro Black" w:eastAsia="Myriad Pro Black" w:cs="Myriad Pro Black"/>
      <w:b/>
      <w:bCs/>
      <w:color w:val="auto"/>
    </w:rPr>
  </w:style>
  <w:style w:type="character" w:customStyle="1" w:styleId="highlight">
    <w:name w:val="highlight"/>
    <w:basedOn w:val="DefaultParagraphFont"/>
    <w:uiPriority w:val="99"/>
    <w:qFormat/>
    <w:rsid w:val="00B86579"/>
  </w:style>
  <w:style w:type="character" w:customStyle="1" w:styleId="apple-converted-space">
    <w:name w:val="apple-converted-space"/>
    <w:basedOn w:val="DefaultParagraphFont"/>
    <w:uiPriority w:val="99"/>
    <w:rsid w:val="00B86579"/>
  </w:style>
  <w:style w:type="paragraph" w:customStyle="1" w:styleId="Pa22">
    <w:name w:val="Pa22"/>
    <w:basedOn w:val="Default"/>
    <w:next w:val="Default"/>
    <w:uiPriority w:val="99"/>
    <w:qFormat/>
    <w:rsid w:val="00B86579"/>
    <w:pPr>
      <w:spacing w:line="161" w:lineRule="atLeast"/>
    </w:pPr>
    <w:rPr>
      <w:rFonts w:ascii="Minion Pro" w:eastAsia="Minion Pro" w:cs="Minion Pro"/>
      <w:color w:val="auto"/>
    </w:rPr>
  </w:style>
  <w:style w:type="character" w:customStyle="1" w:styleId="jrnl">
    <w:name w:val="jrnl"/>
    <w:basedOn w:val="DefaultParagraphFont"/>
    <w:uiPriority w:val="99"/>
    <w:rsid w:val="00B86579"/>
  </w:style>
  <w:style w:type="character" w:customStyle="1" w:styleId="autoren">
    <w:name w:val="autoren"/>
    <w:basedOn w:val="DefaultParagraphFont"/>
    <w:uiPriority w:val="99"/>
    <w:qFormat/>
    <w:rsid w:val="00B86579"/>
  </w:style>
  <w:style w:type="character" w:customStyle="1" w:styleId="high-light-bg">
    <w:name w:val="high-light-bg"/>
    <w:basedOn w:val="DefaultParagraphFont"/>
    <w:rsid w:val="00D15CFC"/>
  </w:style>
  <w:style w:type="paragraph" w:customStyle="1" w:styleId="ordinary-output">
    <w:name w:val="ordinary-output"/>
    <w:basedOn w:val="Normal"/>
    <w:rsid w:val="00D15CFC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Pa9">
    <w:name w:val="Pa9"/>
    <w:basedOn w:val="Default"/>
    <w:next w:val="Default"/>
    <w:uiPriority w:val="99"/>
    <w:rsid w:val="00867F02"/>
    <w:pPr>
      <w:spacing w:line="221" w:lineRule="atLeast"/>
    </w:pPr>
    <w:rPr>
      <w:rFonts w:ascii="Gill Sans MT" w:eastAsia="SimSun" w:hAnsi="Gill Sans MT" w:cs="Times New Roman"/>
      <w:color w:val="auto"/>
    </w:rPr>
  </w:style>
  <w:style w:type="paragraph" w:customStyle="1" w:styleId="Pa26">
    <w:name w:val="Pa26"/>
    <w:basedOn w:val="Default"/>
    <w:next w:val="Default"/>
    <w:uiPriority w:val="99"/>
    <w:rsid w:val="00DD1DBD"/>
    <w:pPr>
      <w:spacing w:line="161" w:lineRule="atLeast"/>
    </w:pPr>
    <w:rPr>
      <w:rFonts w:ascii="TimesNewRomanPS" w:eastAsia="TimesNewRomanPS" w:cs="Times New Roman"/>
      <w:color w:val="auto"/>
    </w:rPr>
  </w:style>
  <w:style w:type="paragraph" w:styleId="ListParagraph">
    <w:name w:val="List Paragraph"/>
    <w:basedOn w:val="Normal"/>
    <w:uiPriority w:val="99"/>
    <w:qFormat/>
    <w:rsid w:val="000153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2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3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42239">
              <w:marLeft w:val="0"/>
              <w:marRight w:val="0"/>
              <w:marTop w:val="0"/>
              <w:marBottom w:val="0"/>
              <w:divBdr>
                <w:top w:val="single" w:sz="2" w:space="0" w:color="DEDEDE"/>
                <w:left w:val="single" w:sz="2" w:space="0" w:color="DEDEDE"/>
                <w:bottom w:val="single" w:sz="2" w:space="0" w:color="DEDEDE"/>
                <w:right w:val="single" w:sz="2" w:space="0" w:color="DEDEDE"/>
              </w:divBdr>
              <w:divsChild>
                <w:div w:id="39192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551828">
                      <w:marLeft w:val="0"/>
                      <w:marRight w:val="263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40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022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9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8961">
                  <w:marLeft w:val="0"/>
                  <w:marRight w:val="0"/>
                  <w:marTop w:val="0"/>
                  <w:marBottom w:val="0"/>
                  <w:divBdr>
                    <w:top w:val="single" w:sz="2" w:space="4" w:color="EEEEEE"/>
                    <w:left w:val="none" w:sz="0" w:space="4" w:color="auto"/>
                    <w:bottom w:val="single" w:sz="2" w:space="4" w:color="EEEEEE"/>
                    <w:right w:val="single" w:sz="2" w:space="4" w:color="EEEEEE"/>
                  </w:divBdr>
                  <w:divsChild>
                    <w:div w:id="83584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bjyjiang@163.com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jyjiang@hotmail.com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EC3C9C31C894C9E133F9F24485E77" ma:contentTypeVersion="7" ma:contentTypeDescription="Create a new document." ma:contentTypeScope="" ma:versionID="19f7dba7ff72df2e75b65312d74de870">
  <xsd:schema xmlns:xsd="http://www.w3.org/2001/XMLSchema" xmlns:p="http://schemas.microsoft.com/office/2006/metadata/properties" xmlns:ns2="161ddfa0-7287-4530-ae17-b7624b54f85d" targetNamespace="http://schemas.microsoft.com/office/2006/metadata/properties" ma:root="true" ma:fieldsID="539ded642f557127143b4b7dc8fa4743" ns2:_="">
    <xsd:import namespace="161ddfa0-7287-4530-ae17-b7624b54f85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1ddfa0-7287-4530-ae17-b7624b54f85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p:properties xmlns:p="http://schemas.microsoft.com/office/2006/metadata/properties" xmlns:xsi="http://www.w3.org/2001/XMLSchema-instance">
  <documentManagement>
    <TitleName xmlns="161ddfa0-7287-4530-ae17-b7624b54f85d">Manuscript.DOCX</TitleName>
    <IsDeleted xmlns="161ddfa0-7287-4530-ae17-b7624b54f85d">false</IsDeleted>
    <StageName xmlns="161ddfa0-7287-4530-ae17-b7624b54f85d" xsi:nil="true"/>
    <Checked_x0020_Out_x0020_To xmlns="161ddfa0-7287-4530-ae17-b7624b54f85d">
      <UserInfo>
        <DisplayName/>
        <AccountId xsi:nil="true"/>
        <AccountType/>
      </UserInfo>
    </Checked_x0020_Out_x0020_To>
    <FileFormat xmlns="161ddfa0-7287-4530-ae17-b7624b54f85d">DOCX</FileFormat>
    <DocumentId xmlns="161ddfa0-7287-4530-ae17-b7624b54f85d">Manuscript.DOCX</DocumentId>
    <DocumentType xmlns="161ddfa0-7287-4530-ae17-b7624b54f85d">Manuscript</DocumentType>
  </documentManagement>
</p:properties>
</file>

<file path=customXml/itemProps1.xml><?xml version="1.0" encoding="utf-8"?>
<ds:datastoreItem xmlns:ds="http://schemas.openxmlformats.org/officeDocument/2006/customXml" ds:itemID="{C8870CAF-0293-4ACB-82D6-758E52D85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71DA9B-3A65-4BEF-BEC8-6BEE35CF9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1ddfa0-7287-4530-ae17-b7624b54f85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04700A8F-F9B5-4930-89D7-F05F331B325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29A9CBB-9B11-4819-B337-5E3456AE5343}">
  <ds:schemaRefs>
    <ds:schemaRef ds:uri="http://schemas.microsoft.com/office/2006/metadata/properties"/>
    <ds:schemaRef ds:uri="161ddfa0-7287-4530-ae17-b7624b54f8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42</Words>
  <Characters>6510</Characters>
  <Application>Microsoft Office Word</Application>
  <DocSecurity>0</DocSecurity>
  <Lines>54</Lines>
  <Paragraphs>15</Paragraphs>
  <ScaleCrop>false</ScaleCrop>
  <Company>bddyyy</Company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valence, incidence, prognosis, and stroke-related prognostic factors of definite or probable transient ischaemic attacks in China, 2013</dc:title>
  <dc:creator>MC SYSTEM</dc:creator>
  <cp:lastModifiedBy>Charles Brophy</cp:lastModifiedBy>
  <cp:revision>4</cp:revision>
  <cp:lastPrinted>2021-12-30T05:38:00Z</cp:lastPrinted>
  <dcterms:created xsi:type="dcterms:W3CDTF">2022-01-06T02:08:00Z</dcterms:created>
  <dcterms:modified xsi:type="dcterms:W3CDTF">2022-01-0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